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1DBB7" w14:textId="27B0BC4E" w:rsidR="000A1D87" w:rsidRDefault="000A1D87" w:rsidP="000A1D87">
      <w:pPr>
        <w:spacing w:line="480" w:lineRule="auto"/>
        <w:jc w:val="center"/>
        <w:rPr>
          <w:b/>
          <w:szCs w:val="24"/>
        </w:rPr>
      </w:pPr>
      <w:r w:rsidRPr="000A1D87">
        <w:rPr>
          <w:b/>
          <w:szCs w:val="24"/>
        </w:rPr>
        <w:t xml:space="preserve">Supplementary </w:t>
      </w:r>
      <w:r>
        <w:rPr>
          <w:b/>
          <w:szCs w:val="24"/>
        </w:rPr>
        <w:t>M</w:t>
      </w:r>
      <w:r w:rsidRPr="000A1D87">
        <w:rPr>
          <w:b/>
          <w:szCs w:val="24"/>
        </w:rPr>
        <w:t>aterials</w:t>
      </w:r>
    </w:p>
    <w:p w14:paraId="119F0AE3" w14:textId="0B3F1128" w:rsidR="006849DA" w:rsidRPr="0051735A" w:rsidRDefault="007343D5" w:rsidP="009A5991">
      <w:pPr>
        <w:spacing w:line="480" w:lineRule="auto"/>
        <w:jc w:val="left"/>
        <w:rPr>
          <w:rFonts w:eastAsia="DengXian" w:cs="Times New Roman"/>
          <w:color w:val="000000"/>
          <w:kern w:val="0"/>
          <w:szCs w:val="24"/>
        </w:rPr>
      </w:pPr>
      <w:r w:rsidRPr="0051735A">
        <w:rPr>
          <w:rFonts w:eastAsia="DengXian" w:cs="Times New Roman"/>
          <w:b/>
          <w:color w:val="000000"/>
          <w:kern w:val="0"/>
          <w:szCs w:val="24"/>
        </w:rPr>
        <w:t xml:space="preserve">Title: </w:t>
      </w:r>
      <w:r w:rsidR="00261493" w:rsidRPr="0051735A">
        <w:rPr>
          <w:rFonts w:eastAsia="DengXian" w:cs="Times New Roman"/>
          <w:color w:val="000000"/>
          <w:kern w:val="0"/>
          <w:szCs w:val="24"/>
        </w:rPr>
        <w:t xml:space="preserve">Trajectories of spherical equivalent refraction </w:t>
      </w:r>
      <w:bookmarkStart w:id="0" w:name="_Hlk117089440"/>
      <w:r w:rsidR="00261493" w:rsidRPr="0051735A">
        <w:rPr>
          <w:rFonts w:eastAsia="DengXian" w:cs="Times New Roman"/>
          <w:color w:val="000000"/>
          <w:kern w:val="0"/>
          <w:szCs w:val="24"/>
        </w:rPr>
        <w:t>from grades 1 to 4 in Chinese children</w:t>
      </w:r>
      <w:bookmarkEnd w:id="0"/>
    </w:p>
    <w:p w14:paraId="328309F0" w14:textId="03ACA769" w:rsidR="00825293" w:rsidRPr="0051735A" w:rsidRDefault="00825293" w:rsidP="009A5991">
      <w:pPr>
        <w:spacing w:line="480" w:lineRule="auto"/>
        <w:jc w:val="left"/>
        <w:rPr>
          <w:rFonts w:eastAsia="DengXian" w:cs="Times New Roman"/>
          <w:color w:val="000000"/>
          <w:kern w:val="0"/>
          <w:szCs w:val="24"/>
        </w:rPr>
      </w:pPr>
      <w:r w:rsidRPr="0051735A">
        <w:rPr>
          <w:rFonts w:cs="Times New Roman"/>
          <w:b/>
          <w:szCs w:val="24"/>
        </w:rPr>
        <w:t xml:space="preserve">A running title: </w:t>
      </w:r>
      <w:r w:rsidRPr="0051735A">
        <w:rPr>
          <w:rFonts w:eastAsia="DengXian" w:cs="Times New Roman"/>
          <w:color w:val="000000"/>
          <w:kern w:val="0"/>
          <w:szCs w:val="24"/>
        </w:rPr>
        <w:t>Trajectories of spherical equivalent refraction</w:t>
      </w:r>
    </w:p>
    <w:p w14:paraId="00C6623C" w14:textId="77777777" w:rsidR="0019302A" w:rsidRPr="00CE199A" w:rsidRDefault="0019302A" w:rsidP="009A5991">
      <w:pPr>
        <w:spacing w:line="480" w:lineRule="auto"/>
        <w:jc w:val="left"/>
        <w:rPr>
          <w:rFonts w:eastAsia="DengXian" w:cs="Times New Roman"/>
          <w:color w:val="000000"/>
          <w:kern w:val="0"/>
          <w:szCs w:val="24"/>
        </w:rPr>
      </w:pPr>
    </w:p>
    <w:p w14:paraId="0C683238" w14:textId="79E94BFE" w:rsidR="00604F1C" w:rsidRDefault="00604F1C" w:rsidP="009A5991">
      <w:pPr>
        <w:spacing w:line="480" w:lineRule="auto"/>
        <w:jc w:val="left"/>
        <w:rPr>
          <w:rFonts w:cs="Times New Roman"/>
          <w:szCs w:val="24"/>
        </w:rPr>
      </w:pPr>
      <w:r w:rsidRPr="00604F1C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1</w:t>
      </w:r>
      <w:r w:rsidRPr="00604F1C">
        <w:rPr>
          <w:rFonts w:cs="Times New Roman"/>
          <w:b/>
          <w:szCs w:val="24"/>
        </w:rPr>
        <w:t xml:space="preserve">. </w:t>
      </w:r>
      <w:r w:rsidRPr="00604F1C">
        <w:rPr>
          <w:rFonts w:cs="Times New Roman"/>
          <w:szCs w:val="24"/>
        </w:rPr>
        <w:t>The results of the group-based trajectory modeling fitting process: the cubic function</w:t>
      </w:r>
      <w:r w:rsidRPr="00604F1C">
        <w:rPr>
          <w:rFonts w:cs="Times New Roman"/>
          <w:szCs w:val="24"/>
        </w:rPr>
        <w:cr/>
      </w:r>
      <w:r w:rsidRPr="00604F1C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604F1C">
        <w:rPr>
          <w:rFonts w:cs="Times New Roman"/>
          <w:b/>
          <w:szCs w:val="24"/>
        </w:rPr>
        <w:t xml:space="preserve">. </w:t>
      </w:r>
      <w:r w:rsidRPr="00604F1C">
        <w:rPr>
          <w:rFonts w:cs="Times New Roman"/>
          <w:szCs w:val="24"/>
        </w:rPr>
        <w:t>The results of the group-based trajectory modeling fitting process: the quadratic function</w:t>
      </w:r>
      <w:r w:rsidRPr="00604F1C">
        <w:rPr>
          <w:rFonts w:cs="Times New Roman"/>
          <w:szCs w:val="24"/>
        </w:rPr>
        <w:cr/>
      </w:r>
      <w:r w:rsidRPr="00604F1C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3</w:t>
      </w:r>
      <w:r w:rsidRPr="00604F1C">
        <w:rPr>
          <w:rFonts w:cs="Times New Roman"/>
          <w:b/>
          <w:szCs w:val="24"/>
        </w:rPr>
        <w:t xml:space="preserve">. </w:t>
      </w:r>
      <w:r w:rsidRPr="00604F1C">
        <w:rPr>
          <w:rFonts w:cs="Times New Roman"/>
          <w:szCs w:val="24"/>
        </w:rPr>
        <w:t>The results of the group-based trajectory modeling fitting process: the linear function</w:t>
      </w:r>
    </w:p>
    <w:p w14:paraId="7B7B17DF" w14:textId="1E8DF396" w:rsidR="00604F1C" w:rsidRPr="00604F1C" w:rsidRDefault="00604F1C" w:rsidP="009A5991">
      <w:pPr>
        <w:spacing w:line="480" w:lineRule="auto"/>
        <w:jc w:val="left"/>
        <w:rPr>
          <w:rFonts w:eastAsia="DengXian" w:cs="Times New Roman"/>
          <w:color w:val="000000"/>
          <w:kern w:val="0"/>
          <w:szCs w:val="24"/>
        </w:rPr>
      </w:pPr>
      <w:bookmarkStart w:id="1" w:name="_Hlk120194311"/>
      <w:r>
        <w:rPr>
          <w:rFonts w:eastAsia="DengXian" w:cs="Times New Roman"/>
          <w:b/>
          <w:color w:val="000000"/>
          <w:kern w:val="0"/>
          <w:szCs w:val="24"/>
        </w:rPr>
        <w:t>T</w:t>
      </w:r>
      <w:r w:rsidRPr="00DC32E8">
        <w:rPr>
          <w:rFonts w:eastAsia="DengXian" w:cs="Times New Roman"/>
          <w:b/>
          <w:color w:val="000000"/>
          <w:kern w:val="0"/>
          <w:szCs w:val="24"/>
        </w:rPr>
        <w:t>able</w:t>
      </w:r>
      <w:bookmarkEnd w:id="1"/>
      <w:r w:rsidRPr="0051735A">
        <w:rPr>
          <w:rFonts w:eastAsia="DengXian" w:cs="Times New Roman"/>
          <w:b/>
          <w:color w:val="000000"/>
          <w:kern w:val="0"/>
          <w:szCs w:val="24"/>
        </w:rPr>
        <w:t xml:space="preserve"> </w:t>
      </w:r>
      <w:r>
        <w:rPr>
          <w:rFonts w:eastAsia="DengXian" w:cs="Times New Roman"/>
          <w:b/>
          <w:color w:val="000000"/>
          <w:kern w:val="0"/>
          <w:szCs w:val="24"/>
        </w:rPr>
        <w:t>S4</w:t>
      </w:r>
      <w:r w:rsidRPr="0051735A">
        <w:rPr>
          <w:rFonts w:eastAsia="DengXian" w:cs="Times New Roman"/>
          <w:b/>
          <w:color w:val="000000"/>
          <w:kern w:val="0"/>
          <w:szCs w:val="24"/>
        </w:rPr>
        <w:t xml:space="preserve">. </w:t>
      </w:r>
      <w:r w:rsidRPr="0051735A">
        <w:rPr>
          <w:rFonts w:eastAsia="DengXian" w:cs="Times New Roman"/>
          <w:color w:val="000000"/>
          <w:kern w:val="0"/>
          <w:szCs w:val="24"/>
        </w:rPr>
        <w:t>Baseline characteristics of all children without myopia at baseline and children included in analysis</w:t>
      </w:r>
    </w:p>
    <w:p w14:paraId="2A9B9923" w14:textId="2E4E98AF" w:rsidR="00604F1C" w:rsidRPr="00604F1C" w:rsidRDefault="00604F1C" w:rsidP="009A5991">
      <w:pPr>
        <w:spacing w:line="480" w:lineRule="auto"/>
        <w:jc w:val="left"/>
        <w:rPr>
          <w:rFonts w:cs="Times New Roman"/>
          <w:szCs w:val="24"/>
        </w:rPr>
      </w:pPr>
      <w:r w:rsidRPr="00604F1C">
        <w:rPr>
          <w:b/>
          <w:szCs w:val="24"/>
        </w:rPr>
        <w:t>Table S5.</w:t>
      </w:r>
      <w:r w:rsidRPr="00604F1C">
        <w:rPr>
          <w:szCs w:val="24"/>
        </w:rPr>
        <w:t xml:space="preserve"> The correlations for baseline characteristics of 1226 children.</w:t>
      </w:r>
    </w:p>
    <w:p w14:paraId="22AA64F0" w14:textId="3887C84E" w:rsidR="004A6084" w:rsidRDefault="00A36F3E" w:rsidP="009A5991">
      <w:pPr>
        <w:spacing w:line="480" w:lineRule="auto"/>
        <w:jc w:val="left"/>
        <w:rPr>
          <w:rFonts w:cs="Times New Roman"/>
          <w:szCs w:val="24"/>
        </w:rPr>
      </w:pPr>
      <w:r>
        <w:rPr>
          <w:rFonts w:eastAsia="DengXian" w:cs="Times New Roman"/>
          <w:b/>
          <w:color w:val="000000"/>
          <w:kern w:val="0"/>
          <w:szCs w:val="24"/>
        </w:rPr>
        <w:t>T</w:t>
      </w:r>
      <w:r w:rsidRPr="00DC32E8">
        <w:rPr>
          <w:rFonts w:eastAsia="DengXian" w:cs="Times New Roman"/>
          <w:b/>
          <w:color w:val="000000"/>
          <w:kern w:val="0"/>
          <w:szCs w:val="24"/>
        </w:rPr>
        <w:t>able</w:t>
      </w:r>
      <w:r w:rsidRPr="0051735A">
        <w:rPr>
          <w:rFonts w:eastAsia="DengXian" w:cs="Times New Roman"/>
          <w:b/>
          <w:color w:val="000000"/>
          <w:kern w:val="0"/>
          <w:szCs w:val="24"/>
        </w:rPr>
        <w:t xml:space="preserve"> </w:t>
      </w:r>
      <w:r>
        <w:rPr>
          <w:rFonts w:eastAsia="DengXian" w:cs="Times New Roman"/>
          <w:b/>
          <w:color w:val="000000"/>
          <w:kern w:val="0"/>
          <w:szCs w:val="24"/>
        </w:rPr>
        <w:t>S</w:t>
      </w:r>
      <w:r w:rsidR="00604F1C">
        <w:rPr>
          <w:rFonts w:cs="Times New Roman"/>
          <w:b/>
          <w:szCs w:val="24"/>
        </w:rPr>
        <w:t>6</w:t>
      </w:r>
      <w:r w:rsidR="00825293" w:rsidRPr="0051735A">
        <w:rPr>
          <w:rFonts w:cs="Times New Roman"/>
          <w:b/>
          <w:szCs w:val="24"/>
        </w:rPr>
        <w:t xml:space="preserve">. </w:t>
      </w:r>
      <w:r w:rsidR="004A6084" w:rsidRPr="0051735A">
        <w:rPr>
          <w:rFonts w:cs="Times New Roman"/>
          <w:szCs w:val="24"/>
        </w:rPr>
        <w:t>Univariate model predicting five trajectories of spherical equivalent refraction</w:t>
      </w:r>
    </w:p>
    <w:p w14:paraId="2B64FF15" w14:textId="27B42343" w:rsidR="00A36F3E" w:rsidRPr="00A36F3E" w:rsidRDefault="00A36F3E" w:rsidP="00A36F3E">
      <w:pPr>
        <w:jc w:val="left"/>
        <w:rPr>
          <w:sz w:val="20"/>
          <w:szCs w:val="20"/>
        </w:rPr>
      </w:pPr>
      <w:r w:rsidRPr="00DB2261">
        <w:rPr>
          <w:b/>
          <w:szCs w:val="24"/>
        </w:rPr>
        <w:t>Fig</w:t>
      </w:r>
      <w:r>
        <w:rPr>
          <w:b/>
          <w:szCs w:val="24"/>
        </w:rPr>
        <w:t xml:space="preserve"> S1</w:t>
      </w:r>
      <w:r w:rsidRPr="00DB2261">
        <w:rPr>
          <w:b/>
          <w:szCs w:val="24"/>
        </w:rPr>
        <w:t>.</w:t>
      </w:r>
      <w:r w:rsidRPr="00DB2261">
        <w:rPr>
          <w:szCs w:val="24"/>
        </w:rPr>
        <w:t xml:space="preserve"> Map of schools</w:t>
      </w:r>
      <w:r w:rsidR="00CE36F4" w:rsidRPr="00CE36F4">
        <w:rPr>
          <w:szCs w:val="24"/>
        </w:rPr>
        <w:t>'</w:t>
      </w:r>
      <w:r w:rsidRPr="00DB2261">
        <w:rPr>
          <w:szCs w:val="24"/>
        </w:rPr>
        <w:t xml:space="preserve"> locat</w:t>
      </w:r>
      <w:r>
        <w:t>ions in Guangzhou, China</w:t>
      </w:r>
    </w:p>
    <w:p w14:paraId="0E0F4006" w14:textId="7A84B631" w:rsidR="002743AB" w:rsidRDefault="00A36F3E" w:rsidP="009A5991">
      <w:pPr>
        <w:spacing w:line="480" w:lineRule="auto"/>
        <w:jc w:val="left"/>
        <w:rPr>
          <w:szCs w:val="24"/>
        </w:rPr>
      </w:pPr>
      <w:r>
        <w:rPr>
          <w:rFonts w:eastAsia="DengXian" w:cs="Times New Roman"/>
          <w:b/>
          <w:color w:val="000000"/>
          <w:kern w:val="0"/>
          <w:szCs w:val="24"/>
        </w:rPr>
        <w:t>Fig S</w:t>
      </w:r>
      <w:r w:rsidR="004934E7">
        <w:rPr>
          <w:b/>
          <w:szCs w:val="24"/>
        </w:rPr>
        <w:t>2</w:t>
      </w:r>
      <w:r w:rsidR="002743AB" w:rsidRPr="0051735A">
        <w:rPr>
          <w:b/>
          <w:szCs w:val="24"/>
        </w:rPr>
        <w:t xml:space="preserve">. </w:t>
      </w:r>
      <w:r w:rsidR="005C5A48" w:rsidRPr="0051735A">
        <w:rPr>
          <w:szCs w:val="24"/>
        </w:rPr>
        <w:t>Flowchart of children included in analysis</w:t>
      </w:r>
    </w:p>
    <w:p w14:paraId="0D72AA41" w14:textId="5FBA6DB2" w:rsidR="00A36F3E" w:rsidRPr="00A36F3E" w:rsidRDefault="00A36F3E" w:rsidP="009A5991">
      <w:pPr>
        <w:spacing w:line="480" w:lineRule="auto"/>
        <w:jc w:val="left"/>
        <w:rPr>
          <w:szCs w:val="24"/>
        </w:rPr>
        <w:sectPr w:rsidR="00A36F3E" w:rsidRPr="00A36F3E" w:rsidSect="00C20695">
          <w:pgSz w:w="11906" w:h="16838" w:code="9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W w:w="16111" w:type="dxa"/>
        <w:jc w:val="center"/>
        <w:tblLook w:val="04A0" w:firstRow="1" w:lastRow="0" w:firstColumn="1" w:lastColumn="0" w:noHBand="0" w:noVBand="1"/>
      </w:tblPr>
      <w:tblGrid>
        <w:gridCol w:w="993"/>
        <w:gridCol w:w="1226"/>
        <w:gridCol w:w="1134"/>
        <w:gridCol w:w="1134"/>
        <w:gridCol w:w="3969"/>
        <w:gridCol w:w="4395"/>
        <w:gridCol w:w="3260"/>
      </w:tblGrid>
      <w:tr w:rsidR="00604F1C" w:rsidRPr="0051735A" w14:paraId="4A039129" w14:textId="77777777" w:rsidTr="00C224D4">
        <w:trPr>
          <w:trHeight w:val="425"/>
          <w:jc w:val="center"/>
        </w:trPr>
        <w:tc>
          <w:tcPr>
            <w:tcW w:w="16111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74875" w14:textId="47A192D5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Times New Roman"/>
                <w:b/>
                <w:sz w:val="20"/>
                <w:szCs w:val="20"/>
              </w:rPr>
              <w:t>S1</w:t>
            </w:r>
            <w:r w:rsidRPr="0051735A">
              <w:rPr>
                <w:rFonts w:cs="Times New Roman"/>
                <w:b/>
                <w:sz w:val="20"/>
                <w:szCs w:val="20"/>
              </w:rPr>
              <w:t xml:space="preserve">. </w:t>
            </w:r>
            <w:r w:rsidRPr="0051735A">
              <w:rPr>
                <w:rFonts w:cs="Times New Roman"/>
                <w:sz w:val="20"/>
                <w:szCs w:val="20"/>
              </w:rPr>
              <w:t>The results of the group-based trajectory modeling fitting process</w:t>
            </w:r>
            <w:r>
              <w:rPr>
                <w:rFonts w:cs="Times New Roman" w:hint="eastAsia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t xml:space="preserve"> the </w:t>
            </w:r>
            <w:r>
              <w:rPr>
                <w:rFonts w:cs="Times New Roman" w:hint="eastAsia"/>
                <w:sz w:val="20"/>
                <w:szCs w:val="20"/>
              </w:rPr>
              <w:t>c</w:t>
            </w:r>
            <w:r w:rsidRPr="00604F1C">
              <w:rPr>
                <w:rFonts w:cs="Times New Roman"/>
                <w:color w:val="000000" w:themeColor="text1"/>
                <w:sz w:val="20"/>
                <w:szCs w:val="20"/>
              </w:rPr>
              <w:t>ubic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04F1C">
              <w:rPr>
                <w:rFonts w:cs="Times New Roman"/>
                <w:color w:val="000000" w:themeColor="text1"/>
                <w:sz w:val="20"/>
                <w:szCs w:val="20"/>
              </w:rPr>
              <w:t>function</w:t>
            </w:r>
            <w:r w:rsidRPr="0051735A">
              <w:rPr>
                <w:rFonts w:cs="Times New Roman"/>
                <w:sz w:val="20"/>
                <w:szCs w:val="20"/>
              </w:rPr>
              <w:t xml:space="preserve"> </w:t>
            </w:r>
            <w:r w:rsidRPr="00DC32E8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604F1C" w:rsidRPr="0051735A" w14:paraId="609CB55E" w14:textId="77777777" w:rsidTr="00C224D4">
        <w:trPr>
          <w:trHeight w:val="425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4B7E0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No. of groups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EC805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Polynomial degre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C31C5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3720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2*ΔBIC</w:t>
            </w:r>
            <w:r w:rsidRPr="00DC32E8">
              <w:rPr>
                <w:rFonts w:cs="Times New Roman"/>
                <w:b/>
                <w:sz w:val="20"/>
                <w:szCs w:val="20"/>
              </w:rPr>
              <w:t xml:space="preserve"> †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570F6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Proportion of participants (%)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B58E6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1735A">
              <w:rPr>
                <w:rFonts w:cs="Times New Roman"/>
                <w:b/>
                <w:sz w:val="20"/>
                <w:szCs w:val="20"/>
              </w:rPr>
              <w:t>AvePP</w:t>
            </w:r>
            <w:proofErr w:type="spellEnd"/>
            <w:r w:rsidRPr="0051735A">
              <w:rPr>
                <w:rFonts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26A0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OCC</w:t>
            </w:r>
          </w:p>
        </w:tc>
      </w:tr>
      <w:tr w:rsidR="00604F1C" w:rsidRPr="0051735A" w14:paraId="5DFC6622" w14:textId="77777777" w:rsidTr="00C224D4">
        <w:trPr>
          <w:trHeight w:val="425"/>
          <w:jc w:val="center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6D10E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EF43C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55DF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 xml:space="preserve">-55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F12" w14:textId="77777777" w:rsidR="00604F1C" w:rsidRPr="0051735A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57DF6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43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E1796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BD1CD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04F1C" w:rsidRPr="0051735A" w14:paraId="0E24B9AB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E71D30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B57976C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408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 xml:space="preserve">-43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C307" w14:textId="77777777" w:rsidR="00604F1C" w:rsidRPr="00915B1D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15B1D">
              <w:rPr>
                <w:rFonts w:eastAsia="DengXian" w:cs="Times New Roman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C181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72.3 / 27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4329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98.0 / 94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58CE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19 / 42</w:t>
            </w:r>
          </w:p>
        </w:tc>
      </w:tr>
      <w:tr w:rsidR="00604F1C" w:rsidRPr="0051735A" w14:paraId="5DF03DF6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F39F14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A2A8074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D933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 xml:space="preserve">-38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B6B" w14:textId="77777777" w:rsidR="00604F1C" w:rsidRPr="00915B1D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15B1D">
              <w:rPr>
                <w:rFonts w:eastAsia="DengXi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C54E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60.0 / 32.4 / 7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2E94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96.9 / 93.0 / 95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DD87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21 / 28 / 250</w:t>
            </w:r>
          </w:p>
        </w:tc>
      </w:tr>
      <w:tr w:rsidR="00604F1C" w:rsidRPr="0051735A" w14:paraId="479CA91C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85EFDD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14FE7E7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color w:val="000000" w:themeColor="text1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AA2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 xml:space="preserve">-36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7F03" w14:textId="77777777" w:rsidR="00604F1C" w:rsidRPr="00915B1D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5B1D">
              <w:rPr>
                <w:rFonts w:eastAsia="DengXi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8CB4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41.3 / 34.5 / 18.7 / 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9D79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93.4 / 87.5 / 94.5 / 96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AC2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20 / 14 / 72 / 520</w:t>
            </w:r>
          </w:p>
        </w:tc>
      </w:tr>
      <w:tr w:rsidR="00604F1C" w:rsidRPr="0051735A" w14:paraId="494A9BF3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107FB2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3FFB869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b/>
                <w:color w:val="000000" w:themeColor="text1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91CD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 xml:space="preserve">-35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079" w14:textId="77777777" w:rsidR="00604F1C" w:rsidRPr="00915B1D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915B1D">
              <w:rPr>
                <w:rFonts w:eastAsia="DengXian" w:cs="Times New Roman"/>
                <w:b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8B58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31.9 / 34.1 / 19.3 / 11.1 / 3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6C56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89.9 / 86.2 / 89.0 / 89.3 / 97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004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1735A">
              <w:rPr>
                <w:rFonts w:cs="Times New Roman"/>
                <w:b/>
                <w:sz w:val="20"/>
                <w:szCs w:val="20"/>
              </w:rPr>
              <w:t>19 / 12 / 32 / 70 / 1013</w:t>
            </w:r>
          </w:p>
        </w:tc>
      </w:tr>
      <w:tr w:rsidR="00604F1C" w:rsidRPr="0051735A" w14:paraId="099216B0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4D9297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0FD987B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031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 xml:space="preserve">-34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59C5" w14:textId="77777777" w:rsidR="00604F1C" w:rsidRPr="00915B1D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15B1D">
              <w:rPr>
                <w:rFonts w:eastAsia="DengXi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98AE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11.3 / 41.1 / 24.6 / 15.9 / 5.9 / 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3B4D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86.8 / 88.3 / 87.0 / 92.2 / 91.7 / 94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EEFC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46 / 11 / 21 / 61 / 179 / 1352</w:t>
            </w:r>
          </w:p>
        </w:tc>
      </w:tr>
      <w:tr w:rsidR="00604F1C" w:rsidRPr="0051735A" w14:paraId="1DA6FCCB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7D08F2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BCD0FCC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D74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 xml:space="preserve">-34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FBC2" w14:textId="77777777" w:rsidR="00604F1C" w:rsidRPr="00915B1D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15B1D">
              <w:rPr>
                <w:rFonts w:eastAsia="DengXi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1B8A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10.8 / 40.7 / 22.9 / 15.5 / 5.9 / 2.7 / 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63B5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88.3 / 88.0 / 85.7 / 90.2 / 92.0 / 79.2 / 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0A25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55 / 12 / 20 / 51 / 187 / 114 / 743</w:t>
            </w:r>
          </w:p>
        </w:tc>
      </w:tr>
      <w:tr w:rsidR="00604F1C" w:rsidRPr="0051735A" w14:paraId="72C1BD36" w14:textId="77777777" w:rsidTr="00C224D4">
        <w:trPr>
          <w:trHeight w:val="425"/>
          <w:jc w:val="center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CB8EF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F83B6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C39E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 xml:space="preserve">-33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0D2" w14:textId="77777777" w:rsidR="00604F1C" w:rsidRPr="00915B1D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15B1D">
              <w:rPr>
                <w:rFonts w:eastAsia="DengXi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BD6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8.2 / 34.2 / 24.6 / 13.1 / 5.1 / 9.6 / 4.3 / 1.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887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87.0 / 87.2 / 82.6 / 82.5 / 76.8 / 89.9 / 95.9 / 98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D6F7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>69 / 14 / 15 / 31 / 61 / 83 / 508 / 8134</w:t>
            </w:r>
          </w:p>
        </w:tc>
      </w:tr>
      <w:tr w:rsidR="00604F1C" w:rsidRPr="0051735A" w14:paraId="2F9C3577" w14:textId="77777777" w:rsidTr="00C224D4">
        <w:trPr>
          <w:trHeight w:val="425"/>
          <w:jc w:val="center"/>
        </w:trPr>
        <w:tc>
          <w:tcPr>
            <w:tcW w:w="16111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A7A6" w14:textId="77777777" w:rsidR="00604F1C" w:rsidRPr="00DC32E8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* The best-fitting model is highlighted in bold characters.</w:t>
            </w:r>
          </w:p>
          <w:p w14:paraId="3520357E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† Value is evidence again</w:t>
            </w:r>
            <w:r w:rsidRPr="0051735A">
              <w:rPr>
                <w:rFonts w:cs="Times New Roman"/>
                <w:sz w:val="20"/>
                <w:szCs w:val="20"/>
              </w:rPr>
              <w:t>st the null hypothesi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2FB0E05E" w14:textId="77777777" w:rsidR="00604F1C" w:rsidRPr="0051735A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1735A">
              <w:rPr>
                <w:rFonts w:cs="Times New Roman"/>
                <w:sz w:val="20"/>
                <w:szCs w:val="20"/>
              </w:rPr>
              <w:t xml:space="preserve">Abbreviation: BIC, Bayesian information criterion; </w:t>
            </w:r>
            <w:proofErr w:type="spellStart"/>
            <w:r w:rsidRPr="0051735A">
              <w:rPr>
                <w:rFonts w:cs="Times New Roman"/>
                <w:sz w:val="20"/>
                <w:szCs w:val="20"/>
              </w:rPr>
              <w:t>AvePP</w:t>
            </w:r>
            <w:proofErr w:type="spellEnd"/>
            <w:r>
              <w:rPr>
                <w:rFonts w:cs="Times New Roman"/>
                <w:sz w:val="20"/>
                <w:szCs w:val="20"/>
              </w:rPr>
              <w:t>,</w:t>
            </w:r>
            <w:r w:rsidRPr="0051735A">
              <w:rPr>
                <w:rFonts w:cs="Times New Roman"/>
                <w:sz w:val="20"/>
                <w:szCs w:val="20"/>
              </w:rPr>
              <w:t xml:space="preserve"> average posterior probability; OCC, odds of correct classification.</w:t>
            </w:r>
          </w:p>
        </w:tc>
      </w:tr>
    </w:tbl>
    <w:p w14:paraId="16BBDC5E" w14:textId="77777777" w:rsidR="00604F1C" w:rsidRPr="0051735A" w:rsidRDefault="00604F1C" w:rsidP="00604F1C">
      <w:pPr>
        <w:jc w:val="left"/>
        <w:rPr>
          <w:sz w:val="20"/>
          <w:szCs w:val="20"/>
        </w:rPr>
        <w:sectPr w:rsidR="00604F1C" w:rsidRPr="0051735A" w:rsidSect="003313AA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W w:w="16117" w:type="dxa"/>
        <w:jc w:val="center"/>
        <w:tblLook w:val="04A0" w:firstRow="1" w:lastRow="0" w:firstColumn="1" w:lastColumn="0" w:noHBand="0" w:noVBand="1"/>
      </w:tblPr>
      <w:tblGrid>
        <w:gridCol w:w="993"/>
        <w:gridCol w:w="1232"/>
        <w:gridCol w:w="1134"/>
        <w:gridCol w:w="1134"/>
        <w:gridCol w:w="3969"/>
        <w:gridCol w:w="4395"/>
        <w:gridCol w:w="3260"/>
      </w:tblGrid>
      <w:tr w:rsidR="00604F1C" w:rsidRPr="00930A13" w14:paraId="1CB88BC4" w14:textId="77777777" w:rsidTr="00C224D4">
        <w:trPr>
          <w:trHeight w:val="425"/>
          <w:jc w:val="center"/>
        </w:trPr>
        <w:tc>
          <w:tcPr>
            <w:tcW w:w="16117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1B639" w14:textId="15A698B9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Times New Roman"/>
                <w:b/>
                <w:sz w:val="20"/>
                <w:szCs w:val="20"/>
              </w:rPr>
              <w:t>S2</w:t>
            </w:r>
            <w:r w:rsidRPr="00930A13">
              <w:rPr>
                <w:rFonts w:cs="Times New Roman"/>
                <w:b/>
                <w:sz w:val="20"/>
                <w:szCs w:val="20"/>
              </w:rPr>
              <w:t xml:space="preserve">. </w:t>
            </w:r>
            <w:r w:rsidRPr="00930A13">
              <w:rPr>
                <w:rFonts w:cs="Times New Roman"/>
                <w:sz w:val="20"/>
                <w:szCs w:val="20"/>
              </w:rPr>
              <w:t>The results of the group-based trajectory modeling fitting process</w:t>
            </w:r>
            <w:r>
              <w:rPr>
                <w:rFonts w:cs="Times New Roman" w:hint="eastAsia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t xml:space="preserve"> the q</w:t>
            </w:r>
            <w:r w:rsidRPr="00604F1C">
              <w:rPr>
                <w:rFonts w:cs="Times New Roman"/>
                <w:sz w:val="20"/>
                <w:szCs w:val="20"/>
              </w:rPr>
              <w:t>uadratic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04F1C">
              <w:rPr>
                <w:rFonts w:cs="Times New Roman"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604F1C" w:rsidRPr="00930A13" w14:paraId="3789679B" w14:textId="77777777" w:rsidTr="00C224D4">
        <w:trPr>
          <w:trHeight w:val="425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969F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No. of groups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D4959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Polynomial degre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3B146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4B162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2*ΔBIC †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C61C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Proportion of participants (%)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DDAEA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30A13">
              <w:rPr>
                <w:rFonts w:cs="Times New Roman"/>
                <w:b/>
                <w:sz w:val="20"/>
                <w:szCs w:val="20"/>
              </w:rPr>
              <w:t>AvePP</w:t>
            </w:r>
            <w:proofErr w:type="spellEnd"/>
            <w:r w:rsidRPr="00930A13">
              <w:rPr>
                <w:rFonts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2C6E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OCC</w:t>
            </w:r>
          </w:p>
        </w:tc>
      </w:tr>
      <w:tr w:rsidR="00604F1C" w:rsidRPr="00930A13" w14:paraId="33E30600" w14:textId="77777777" w:rsidTr="00C224D4">
        <w:trPr>
          <w:trHeight w:val="425"/>
          <w:jc w:val="center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7183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77E04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279B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5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6271" w14:textId="77777777" w:rsidR="00604F1C" w:rsidRPr="00930A13" w:rsidRDefault="00604F1C" w:rsidP="00C224D4">
            <w:pPr>
              <w:tabs>
                <w:tab w:val="decimal" w:pos="48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49B8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43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FC1F3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08AA1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04F1C" w:rsidRPr="00930A13" w14:paraId="58D9D55E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69FABA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7C48B69" w14:textId="77777777" w:rsidR="00604F1C" w:rsidRPr="00930A13" w:rsidRDefault="00604F1C" w:rsidP="00C224D4">
            <w:pPr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CD1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4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751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FCA6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73.2 / 26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5E6C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97.7 / 94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2149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6 / 47</w:t>
            </w:r>
          </w:p>
        </w:tc>
      </w:tr>
      <w:tr w:rsidR="00604F1C" w:rsidRPr="00930A13" w14:paraId="6ACED2B1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DB6E0F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81A1967" w14:textId="77777777" w:rsidR="00604F1C" w:rsidRPr="00930A13" w:rsidRDefault="00604F1C" w:rsidP="00C224D4">
            <w:pPr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6A19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74A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34A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59.4 / 33.1 / 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CD2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97.1 / 91.7 / 96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0D17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3 / 23 / 327</w:t>
            </w:r>
          </w:p>
        </w:tc>
      </w:tr>
      <w:tr w:rsidR="00604F1C" w:rsidRPr="00930A13" w14:paraId="7E6C3521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75B801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0A13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E20C0D4" w14:textId="77777777" w:rsidR="00604F1C" w:rsidRPr="00930A13" w:rsidRDefault="00604F1C" w:rsidP="00C224D4">
            <w:pPr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3CEA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3D1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555A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40.8 / 35.2 / 18.5 / 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4206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93.1 / 87.1 / 93.7 / 97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C255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9 / 13 / 64 / 564</w:t>
            </w:r>
          </w:p>
        </w:tc>
      </w:tr>
      <w:tr w:rsidR="00604F1C" w:rsidRPr="00930A13" w14:paraId="3C9536F7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3F35BE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930A13">
              <w:rPr>
                <w:rFonts w:cs="Times New Roman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BFD6C26" w14:textId="77777777" w:rsidR="00604F1C" w:rsidRPr="00930A13" w:rsidRDefault="00604F1C" w:rsidP="00C224D4">
            <w:pPr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DB80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458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BB73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9.5 / 10.6 / 35.1 / 20.8 / 4.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F8F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7.9 / 88.7 / 85 / 87.1 / 94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A031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8 / 67 / 10 / 25 / 397</w:t>
            </w:r>
          </w:p>
        </w:tc>
      </w:tr>
      <w:tr w:rsidR="00604F1C" w:rsidRPr="00930A13" w14:paraId="61A9EC89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6A804A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7C87990" w14:textId="77777777" w:rsidR="00604F1C" w:rsidRPr="00930A13" w:rsidRDefault="00604F1C" w:rsidP="00C224D4">
            <w:pPr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B9F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723A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EF25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1.3 / 5.4 / 15.8 / 41.5 / 24.7 / 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A46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6.1 / 93.2 / 89.7 / 86.7 / 86.1 / 93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033D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42 / 235 / 47 / 10 / 19 / 1057</w:t>
            </w:r>
          </w:p>
        </w:tc>
      </w:tr>
      <w:tr w:rsidR="00604F1C" w:rsidRPr="00930A13" w14:paraId="3657F8B1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E43882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458ACEB" w14:textId="77777777" w:rsidR="00604F1C" w:rsidRPr="00930A13" w:rsidRDefault="00604F1C" w:rsidP="00C224D4">
            <w:pPr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771A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870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449A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7.7 / 9.5 / 4.4 / 36.3 / 24.8 / 16.5 / 0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A1C9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3.4 / 87.8 / 95.5 / 84.9 / 80.6 / 84.4 / 95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6DB0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54 / 68 / 450 / 10 / 13 / 27 / 2477</w:t>
            </w:r>
          </w:p>
        </w:tc>
      </w:tr>
      <w:tr w:rsidR="00604F1C" w:rsidRPr="00930A13" w14:paraId="0E9BF593" w14:textId="77777777" w:rsidTr="00C224D4">
        <w:trPr>
          <w:trHeight w:val="425"/>
          <w:jc w:val="center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C6C99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3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22AA" w14:textId="77777777" w:rsidR="00604F1C" w:rsidRPr="00930A13" w:rsidRDefault="00604F1C" w:rsidP="00C224D4">
            <w:pPr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C1FB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527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3123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0.5 / 7.5 / 4.5 / 9.8 / 34.5 / 26.2 / 6.2 / 0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8A1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75.3 / 84.3 / 95.6 / 88.2 / 85.6 / 79.8 / 74.4 / 96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BC2E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6 / 59 / 458 / 70 / 12 / 12 / 38 / 3396</w:t>
            </w:r>
          </w:p>
        </w:tc>
      </w:tr>
      <w:tr w:rsidR="00604F1C" w:rsidRPr="00930A13" w14:paraId="3A36DF95" w14:textId="77777777" w:rsidTr="00C224D4">
        <w:trPr>
          <w:trHeight w:val="425"/>
          <w:jc w:val="center"/>
        </w:trPr>
        <w:tc>
          <w:tcPr>
            <w:tcW w:w="16117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B91C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† Value is evidence against the null hypothesi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05521D33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 xml:space="preserve">Abbreviation: BIC, Bayesian information criterion; </w:t>
            </w:r>
            <w:proofErr w:type="spellStart"/>
            <w:r w:rsidRPr="00930A13">
              <w:rPr>
                <w:rFonts w:cs="Times New Roman"/>
                <w:sz w:val="20"/>
                <w:szCs w:val="20"/>
              </w:rPr>
              <w:t>AvePP</w:t>
            </w:r>
            <w:proofErr w:type="spellEnd"/>
            <w:r>
              <w:rPr>
                <w:rFonts w:cs="Times New Roman"/>
                <w:sz w:val="20"/>
                <w:szCs w:val="20"/>
              </w:rPr>
              <w:t>,</w:t>
            </w:r>
            <w:r w:rsidRPr="00930A13">
              <w:rPr>
                <w:rFonts w:cs="Times New Roman"/>
                <w:sz w:val="20"/>
                <w:szCs w:val="20"/>
              </w:rPr>
              <w:t xml:space="preserve"> average posterior probability; OCC, odds of correct classification.</w:t>
            </w:r>
          </w:p>
        </w:tc>
      </w:tr>
    </w:tbl>
    <w:p w14:paraId="662C177E" w14:textId="77777777" w:rsidR="00604F1C" w:rsidRDefault="00604F1C" w:rsidP="00604F1C">
      <w:pPr>
        <w:spacing w:line="240" w:lineRule="auto"/>
        <w:jc w:val="left"/>
        <w:rPr>
          <w:rFonts w:eastAsia="DengXian" w:cs="Times New Roman"/>
          <w:b/>
          <w:color w:val="000000"/>
          <w:kern w:val="0"/>
          <w:sz w:val="20"/>
          <w:szCs w:val="20"/>
        </w:rPr>
        <w:sectPr w:rsidR="00604F1C" w:rsidSect="00264F44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W w:w="16117" w:type="dxa"/>
        <w:jc w:val="center"/>
        <w:tblLook w:val="04A0" w:firstRow="1" w:lastRow="0" w:firstColumn="1" w:lastColumn="0" w:noHBand="0" w:noVBand="1"/>
      </w:tblPr>
      <w:tblGrid>
        <w:gridCol w:w="993"/>
        <w:gridCol w:w="1232"/>
        <w:gridCol w:w="1134"/>
        <w:gridCol w:w="1134"/>
        <w:gridCol w:w="3969"/>
        <w:gridCol w:w="4395"/>
        <w:gridCol w:w="3260"/>
      </w:tblGrid>
      <w:tr w:rsidR="00604F1C" w:rsidRPr="00930A13" w14:paraId="1A3174C5" w14:textId="77777777" w:rsidTr="00C224D4">
        <w:trPr>
          <w:trHeight w:val="425"/>
          <w:jc w:val="center"/>
        </w:trPr>
        <w:tc>
          <w:tcPr>
            <w:tcW w:w="16117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E17BD" w14:textId="617E813E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Times New Roman"/>
                <w:b/>
                <w:sz w:val="20"/>
                <w:szCs w:val="20"/>
              </w:rPr>
              <w:t>S3</w:t>
            </w:r>
            <w:r w:rsidRPr="00930A13">
              <w:rPr>
                <w:rFonts w:cs="Times New Roman"/>
                <w:b/>
                <w:sz w:val="20"/>
                <w:szCs w:val="20"/>
              </w:rPr>
              <w:t xml:space="preserve">. </w:t>
            </w:r>
            <w:r w:rsidRPr="00930A13">
              <w:rPr>
                <w:rFonts w:cs="Times New Roman"/>
                <w:sz w:val="20"/>
                <w:szCs w:val="20"/>
              </w:rPr>
              <w:t>The results of the group-based trajectory modeling fitting process</w:t>
            </w:r>
            <w:r>
              <w:rPr>
                <w:rFonts w:cs="Times New Roman" w:hint="eastAsia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t xml:space="preserve"> the l</w:t>
            </w:r>
            <w:r w:rsidRPr="00604F1C">
              <w:rPr>
                <w:rFonts w:cs="Times New Roman"/>
                <w:sz w:val="20"/>
                <w:szCs w:val="20"/>
              </w:rPr>
              <w:t>inear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04F1C">
              <w:rPr>
                <w:rFonts w:cs="Times New Roman"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604F1C" w:rsidRPr="00930A13" w14:paraId="69E9E3A7" w14:textId="77777777" w:rsidTr="00C224D4">
        <w:trPr>
          <w:trHeight w:val="425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96B80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No. of groups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E07B5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Polynomial degre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8E7D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8FBD2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2*ΔBIC †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179C9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Proportion of participants (%)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9F8D6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30A13">
              <w:rPr>
                <w:rFonts w:cs="Times New Roman"/>
                <w:b/>
                <w:sz w:val="20"/>
                <w:szCs w:val="20"/>
              </w:rPr>
              <w:t>AvePP</w:t>
            </w:r>
            <w:proofErr w:type="spellEnd"/>
            <w:r w:rsidRPr="00930A13">
              <w:rPr>
                <w:rFonts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BFF9C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30A13">
              <w:rPr>
                <w:rFonts w:cs="Times New Roman"/>
                <w:b/>
                <w:sz w:val="20"/>
                <w:szCs w:val="20"/>
              </w:rPr>
              <w:t>OCC</w:t>
            </w:r>
          </w:p>
        </w:tc>
      </w:tr>
      <w:tr w:rsidR="00604F1C" w:rsidRPr="00930A13" w14:paraId="0A523763" w14:textId="77777777" w:rsidTr="00C224D4">
        <w:trPr>
          <w:trHeight w:val="425"/>
          <w:jc w:val="center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71A8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D481AC3" w14:textId="77777777" w:rsidR="00604F1C" w:rsidRPr="00930A13" w:rsidRDefault="00604F1C" w:rsidP="00C224D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543788">
              <w:rPr>
                <w:rFonts w:cs="Times New Roman"/>
                <w:sz w:val="20"/>
                <w:szCs w:val="20"/>
              </w:rPr>
              <w:t>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97C9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5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7E9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5A99D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43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8A6B4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029D8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04F1C" w:rsidRPr="00930A13" w14:paraId="5F38E9AC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238472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609CB4B9" w14:textId="77777777" w:rsidR="00604F1C" w:rsidRPr="00930A13" w:rsidRDefault="00604F1C" w:rsidP="00C224D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543788">
              <w:rPr>
                <w:rFonts w:cs="Times New Roman"/>
                <w:sz w:val="20"/>
                <w:szCs w:val="20"/>
              </w:rPr>
              <w:t>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F698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4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19CE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5F4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72 / 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8D9F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98.2 / 93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C748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0 / 39</w:t>
            </w:r>
          </w:p>
        </w:tc>
      </w:tr>
      <w:tr w:rsidR="00604F1C" w:rsidRPr="00930A13" w14:paraId="10693EF8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69677E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57B417DA" w14:textId="77777777" w:rsidR="00604F1C" w:rsidRPr="00930A13" w:rsidRDefault="00604F1C" w:rsidP="00C224D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543788">
              <w:rPr>
                <w:rFonts w:cs="Times New Roman"/>
                <w:sz w:val="20"/>
                <w:szCs w:val="20"/>
              </w:rPr>
              <w:t>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E02F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4AAF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CB8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60 / 32.4 / 7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42E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96.8 / 92.9 / 95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83EF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0 / 27 / 231</w:t>
            </w:r>
          </w:p>
        </w:tc>
      </w:tr>
      <w:tr w:rsidR="00604F1C" w:rsidRPr="00930A13" w14:paraId="693DE344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A16D16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0A13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BE2B949" w14:textId="77777777" w:rsidR="00604F1C" w:rsidRPr="00930A13" w:rsidRDefault="00604F1C" w:rsidP="00C224D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543788">
              <w:rPr>
                <w:rFonts w:cs="Times New Roman"/>
                <w:sz w:val="20"/>
                <w:szCs w:val="20"/>
              </w:rPr>
              <w:t>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0CA0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0733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2EC1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41 / 34.8 / 18.7 / 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C71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93.3 / 87 / 94.6 / 97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4F0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0 / 13 / 73 / 590</w:t>
            </w:r>
          </w:p>
        </w:tc>
      </w:tr>
      <w:tr w:rsidR="00604F1C" w:rsidRPr="00930A13" w14:paraId="5F2E07BD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449DDE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930A13">
              <w:rPr>
                <w:rFonts w:cs="Times New Roman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1691249" w14:textId="77777777" w:rsidR="00604F1C" w:rsidRPr="00930A13" w:rsidRDefault="00604F1C" w:rsidP="00C224D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543788">
              <w:rPr>
                <w:rFonts w:cs="Times New Roman"/>
                <w:sz w:val="20"/>
                <w:szCs w:val="20"/>
              </w:rPr>
              <w:t>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3CAF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C7F6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FFA9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2.3 / 42 / 24.3 / 16.3 / 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C153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6 / 86.3 / 86.5 / 91.1 / 97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5934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38 / 9 / 20 / 54 / 800</w:t>
            </w:r>
          </w:p>
        </w:tc>
      </w:tr>
      <w:tr w:rsidR="00604F1C" w:rsidRPr="00930A13" w14:paraId="5789774C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EBD46D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9410941" w14:textId="77777777" w:rsidR="00604F1C" w:rsidRPr="00930A13" w:rsidRDefault="00604F1C" w:rsidP="00C224D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543788">
              <w:rPr>
                <w:rFonts w:cs="Times New Roman"/>
                <w:sz w:val="20"/>
                <w:szCs w:val="20"/>
              </w:rPr>
              <w:t>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A2C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BF5E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5AA1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1.1 / 16.2 / 40.9 / 24.8 / 5.7 / 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B863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6.5 / 91.9 / 87.8 / 86.4 / 93.2 / 92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AF5D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45 / 58 / 11 / 20 / 222 / 945</w:t>
            </w:r>
          </w:p>
        </w:tc>
      </w:tr>
      <w:tr w:rsidR="00604F1C" w:rsidRPr="00930A13" w14:paraId="0FBAABE5" w14:textId="77777777" w:rsidTr="00C224D4">
        <w:trPr>
          <w:trHeight w:val="42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B289D5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F5E8773" w14:textId="77777777" w:rsidR="00604F1C" w:rsidRPr="00930A13" w:rsidRDefault="00604F1C" w:rsidP="00C224D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543788">
              <w:rPr>
                <w:rFonts w:cs="Times New Roman"/>
                <w:sz w:val="20"/>
                <w:szCs w:val="20"/>
              </w:rPr>
              <w:t>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FCCD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1CE3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1732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4.8 / 9.3 / 37.4 / 22.9 / 10.3 / 4.2 / 1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DD6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2.6 / 85 / 87.7 / 81.6 / 87.5 / 96.1 / 93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3F2E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27 / 52 / 12 / 15 / 64 / 544 / 1499</w:t>
            </w:r>
          </w:p>
        </w:tc>
      </w:tr>
      <w:tr w:rsidR="00604F1C" w:rsidRPr="00930A13" w14:paraId="2D1E867B" w14:textId="77777777" w:rsidTr="00C224D4">
        <w:trPr>
          <w:trHeight w:val="425"/>
          <w:jc w:val="center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11E0D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3CA927E" w14:textId="77777777" w:rsidR="00604F1C" w:rsidRPr="00930A13" w:rsidRDefault="00604F1C" w:rsidP="00C224D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543788">
              <w:rPr>
                <w:rFonts w:cs="Times New Roman"/>
                <w:sz w:val="20"/>
                <w:szCs w:val="20"/>
              </w:rPr>
              <w:t>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C755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-3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6BB" w14:textId="77777777" w:rsidR="00604F1C" w:rsidRPr="00930A13" w:rsidRDefault="00604F1C" w:rsidP="00C224D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21B5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.1 / 33.9 / 25 / 13.1 / 4.8 / 9.8 / 4.2 / 1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433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85.3 / 86.7 / 81.1 / 81 / 75 / 89.1 / 96.4 / 95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923F" w14:textId="77777777" w:rsidR="00604F1C" w:rsidRPr="00930A13" w:rsidRDefault="00604F1C" w:rsidP="00C224D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30A13">
              <w:rPr>
                <w:rFonts w:eastAsia="DengXian" w:cs="Times New Roman"/>
                <w:color w:val="000000"/>
                <w:sz w:val="20"/>
                <w:szCs w:val="20"/>
              </w:rPr>
              <w:t>61 / 13 / 13 / 29 / 55 / 75 / 571 / 2203</w:t>
            </w:r>
          </w:p>
        </w:tc>
      </w:tr>
      <w:tr w:rsidR="00604F1C" w:rsidRPr="00930A13" w14:paraId="737AA3C2" w14:textId="77777777" w:rsidTr="00C224D4">
        <w:trPr>
          <w:trHeight w:val="425"/>
          <w:jc w:val="center"/>
        </w:trPr>
        <w:tc>
          <w:tcPr>
            <w:tcW w:w="16117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9DF73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>† Value is evidence against the null hypothesi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069DEC30" w14:textId="77777777" w:rsidR="00604F1C" w:rsidRPr="00930A13" w:rsidRDefault="00604F1C" w:rsidP="00C224D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30A13">
              <w:rPr>
                <w:rFonts w:cs="Times New Roman"/>
                <w:sz w:val="20"/>
                <w:szCs w:val="20"/>
              </w:rPr>
              <w:t xml:space="preserve">Abbreviation: BIC, Bayesian information criterion; </w:t>
            </w:r>
            <w:proofErr w:type="spellStart"/>
            <w:r w:rsidRPr="00930A13">
              <w:rPr>
                <w:rFonts w:cs="Times New Roman"/>
                <w:sz w:val="20"/>
                <w:szCs w:val="20"/>
              </w:rPr>
              <w:t>AvePP</w:t>
            </w:r>
            <w:proofErr w:type="spellEnd"/>
            <w:r w:rsidRPr="00930A13">
              <w:rPr>
                <w:rFonts w:cs="Times New Roman"/>
                <w:sz w:val="20"/>
                <w:szCs w:val="20"/>
              </w:rPr>
              <w:t>, average posterior probability; OCC, odds of correct classification.</w:t>
            </w:r>
          </w:p>
        </w:tc>
      </w:tr>
    </w:tbl>
    <w:p w14:paraId="23DC7DEA" w14:textId="77777777" w:rsidR="00604F1C" w:rsidRPr="00604F1C" w:rsidRDefault="00604F1C" w:rsidP="009A5991">
      <w:pPr>
        <w:spacing w:line="240" w:lineRule="auto"/>
        <w:jc w:val="left"/>
        <w:rPr>
          <w:rFonts w:eastAsia="DengXian" w:cs="Times New Roman"/>
          <w:b/>
          <w:color w:val="000000"/>
          <w:kern w:val="0"/>
          <w:sz w:val="20"/>
          <w:szCs w:val="20"/>
        </w:rPr>
        <w:sectPr w:rsidR="00604F1C" w:rsidRPr="00604F1C" w:rsidSect="00604F1C">
          <w:pgSz w:w="16838" w:h="11906" w:orient="landscape" w:code="9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3360"/>
        <w:gridCol w:w="2628"/>
        <w:gridCol w:w="2483"/>
        <w:gridCol w:w="1168"/>
      </w:tblGrid>
      <w:tr w:rsidR="00623969" w:rsidRPr="0051735A" w14:paraId="320F1A2D" w14:textId="77777777" w:rsidTr="00681414">
        <w:trPr>
          <w:trHeight w:val="425"/>
          <w:jc w:val="center"/>
        </w:trPr>
        <w:tc>
          <w:tcPr>
            <w:tcW w:w="963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58F1" w14:textId="6C6FDA0F" w:rsidR="00623969" w:rsidRPr="0051735A" w:rsidRDefault="00623969" w:rsidP="009A5991">
            <w:pPr>
              <w:spacing w:line="240" w:lineRule="auto"/>
              <w:jc w:val="left"/>
              <w:rPr>
                <w:rFonts w:eastAsia="Times New Roman" w:cs="Times New Roman"/>
                <w:b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A36F3E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604F1C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4</w:t>
            </w: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 xml:space="preserve">. </w:t>
            </w: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aseline characteristics of all </w:t>
            </w:r>
            <w:r w:rsidR="00AC346B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hildren</w:t>
            </w: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with</w:t>
            </w:r>
            <w:r w:rsidR="00752B3E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ut</w:t>
            </w: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52B3E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yopia</w:t>
            </w: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at baseline and </w:t>
            </w:r>
            <w:r w:rsidR="00AC346B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hildren</w:t>
            </w: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included in analysis </w:t>
            </w:r>
            <w:r w:rsidR="00DC32E8" w:rsidRPr="00DC32E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623969" w:rsidRPr="0051735A" w14:paraId="504DEEE6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BF74F" w14:textId="77777777" w:rsidR="00623969" w:rsidRPr="0051735A" w:rsidRDefault="00623969" w:rsidP="009A5991">
            <w:pPr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0076" w14:textId="77777777" w:rsidR="00752B3E" w:rsidRPr="0051735A" w:rsidRDefault="00623969" w:rsidP="009A5991">
            <w:pPr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2" w:name="_Hlk114901902"/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 xml:space="preserve">All students </w:t>
            </w:r>
          </w:p>
          <w:p w14:paraId="4E6DAD7A" w14:textId="0FF8145E" w:rsidR="00623969" w:rsidRPr="0051735A" w:rsidRDefault="00752B3E" w:rsidP="009A5991">
            <w:pPr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w</w:t>
            </w:r>
            <w:r w:rsidR="00623969"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ith</w:t>
            </w: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out</w:t>
            </w:r>
            <w:r w:rsidRPr="0051735A">
              <w:rPr>
                <w:rFonts w:eastAsia="DengXi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myopia</w:t>
            </w:r>
          </w:p>
          <w:bookmarkEnd w:id="2"/>
          <w:p w14:paraId="30FB45B3" w14:textId="616A0F94" w:rsidR="00623969" w:rsidRPr="0051735A" w:rsidRDefault="00623969" w:rsidP="009A5991">
            <w:pPr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 xml:space="preserve">(n = </w:t>
            </w:r>
            <w:r w:rsidR="003442B2"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1440</w:t>
            </w: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2B6F" w14:textId="2FD952E6" w:rsidR="00623969" w:rsidRPr="0051735A" w:rsidRDefault="00623969" w:rsidP="009A5991">
            <w:pPr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Students included</w:t>
            </w:r>
          </w:p>
          <w:p w14:paraId="32921919" w14:textId="405FA212" w:rsidR="00623969" w:rsidRPr="0051735A" w:rsidRDefault="00623969" w:rsidP="009A5991">
            <w:pPr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in analysis</w:t>
            </w:r>
          </w:p>
          <w:p w14:paraId="32ADC01E" w14:textId="072D05E8" w:rsidR="00623969" w:rsidRPr="0051735A" w:rsidRDefault="00623969" w:rsidP="009A5991">
            <w:pPr>
              <w:spacing w:line="240" w:lineRule="auto"/>
              <w:jc w:val="left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 xml:space="preserve">(n = </w:t>
            </w:r>
            <w:bookmarkStart w:id="3" w:name="_Hlk114901931"/>
            <w:r w:rsidR="00752B3E"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1226</w:t>
            </w:r>
            <w:bookmarkEnd w:id="3"/>
            <w:r w:rsidRPr="0051735A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FB71" w14:textId="7B9DA68C" w:rsidR="00623969" w:rsidRPr="0051735A" w:rsidRDefault="00623969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1735A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  <w:r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DC32E8"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 w:rsidR="003442B2" w:rsidRPr="0051735A" w14:paraId="689E864F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C705" w14:textId="0A9A83F9" w:rsidR="003442B2" w:rsidRPr="0051735A" w:rsidRDefault="00B353B5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E003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9AB9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778F" w14:textId="2D769F66" w:rsidR="003442B2" w:rsidRPr="0051735A" w:rsidRDefault="00932D7F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  <w:r w:rsidR="003442B2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</w:tr>
      <w:tr w:rsidR="003442B2" w:rsidRPr="0051735A" w14:paraId="1A39AA9E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AFA" w14:textId="540B19D1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Boy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D056" w14:textId="5F785D3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790 (54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5314" w14:textId="4C353E40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4" w:name="_Hlk114901971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660</w:t>
            </w:r>
            <w:bookmarkEnd w:id="4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 xml:space="preserve"> (</w:t>
            </w:r>
            <w:bookmarkStart w:id="5" w:name="_Hlk114901958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53.8</w:t>
            </w:r>
            <w:bookmarkEnd w:id="5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5F5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7C2A04F9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53C" w14:textId="2BB9943D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Girl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FD5C" w14:textId="7672A5CB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650 (45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5F6" w14:textId="28E1BCB8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6" w:name="_Hlk114901979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566</w:t>
            </w:r>
            <w:bookmarkEnd w:id="6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 xml:space="preserve"> (</w:t>
            </w:r>
            <w:bookmarkStart w:id="7" w:name="_Hlk114901965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46.2</w:t>
            </w:r>
            <w:bookmarkEnd w:id="7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ABA8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6AFBA67D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674" w14:textId="7A352DCB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8" w:name="_Hlk114901849"/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e</w:t>
            </w:r>
            <w:bookmarkEnd w:id="8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5609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7E3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99B" w14:textId="2A733021" w:rsidR="003442B2" w:rsidRPr="0051735A" w:rsidRDefault="00932D7F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  <w:r w:rsidR="003442B2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7</w:t>
            </w:r>
            <w:r w:rsid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442B2" w:rsidRPr="0051735A" w14:paraId="5A0781AF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F8AE" w14:textId="787D30E3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6 year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FB02" w14:textId="4CC4337C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989 (68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6B9" w14:textId="4E6CC272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850 (</w:t>
            </w:r>
            <w:bookmarkStart w:id="9" w:name="_Hlk114902052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69.3</w:t>
            </w:r>
            <w:bookmarkEnd w:id="9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AFBC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216738D5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EDDE" w14:textId="01E9817B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7 year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3F95" w14:textId="37B11D31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451 (31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A30" w14:textId="0DE9D1E5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376 (30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F314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0694C121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12CE" w14:textId="71617708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10" w:name="_Hlk114901861"/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sidence</w:t>
            </w:r>
            <w:bookmarkEnd w:id="10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0FE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570B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183" w14:textId="200A3217" w:rsidR="003442B2" w:rsidRPr="0051735A" w:rsidRDefault="00932D7F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  <w:r w:rsidR="003442B2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58</w:t>
            </w:r>
            <w:r w:rsid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442B2" w:rsidRPr="0051735A" w14:paraId="58A1D2F0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CDDB" w14:textId="776E5C96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Urba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0D40" w14:textId="1F6E245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946 (65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F6B0" w14:textId="22E15DA2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11" w:name="_Hlk114902093"/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793 (64.7)</w:t>
            </w:r>
            <w:bookmarkEnd w:id="11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9EBE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5D0F590B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1AF3" w14:textId="213E65A4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Rura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CD57" w14:textId="06C3167A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494 (34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867B" w14:textId="4DDCA702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433 (35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EA89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4176E29E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B94" w14:textId="03F80649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12" w:name="_Hlk114901871"/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amily monthly income</w:t>
            </w:r>
            <w:bookmarkEnd w:id="12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BC6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10F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C608" w14:textId="42305680" w:rsidR="003442B2" w:rsidRPr="0051735A" w:rsidRDefault="00932D7F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  <w:r w:rsidR="003442B2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8</w:t>
            </w:r>
            <w:r w:rsid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3442B2" w:rsidRPr="0051735A" w14:paraId="34D833F5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CB5" w14:textId="75B35199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&lt; 6,000 RMB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3F0C" w14:textId="03F89112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541 (37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780B" w14:textId="06DE2AB3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466 (38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8D1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42485C12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329" w14:textId="181B3428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≥ 6,000 RMB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2ED5" w14:textId="0670D77D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899 (62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93A5" w14:textId="65B7A158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760 (62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FAEF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325959DE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EFAF" w14:textId="5FD63B4D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13" w:name="_Hlk114901885"/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ademic achievement</w:t>
            </w:r>
            <w:bookmarkEnd w:id="13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1E9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32DE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5B6" w14:textId="5373448A" w:rsidR="003442B2" w:rsidRPr="0051735A" w:rsidRDefault="00932D7F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  <w:r w:rsidR="003442B2"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91</w:t>
            </w:r>
            <w:r w:rsid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442B2" w:rsidRPr="0051735A" w14:paraId="6623BE1B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7224" w14:textId="01AB1DCC" w:rsidR="003442B2" w:rsidRPr="0051735A" w:rsidRDefault="003442B2" w:rsidP="009A5991">
            <w:pPr>
              <w:spacing w:line="240" w:lineRule="auto"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verage or below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669" w14:textId="2CBC839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771 (53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10FC" w14:textId="438D7A99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659 (53.8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8164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20889028" w14:textId="77777777" w:rsidTr="00681414">
        <w:trPr>
          <w:trHeight w:val="425"/>
          <w:jc w:val="center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F76A" w14:textId="47DEAC26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Above aver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5CAC" w14:textId="5B0137D5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669 (46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110B" w14:textId="0492DA16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DengXian" w:cs="Times New Roman"/>
                <w:color w:val="000000"/>
                <w:sz w:val="20"/>
                <w:szCs w:val="20"/>
              </w:rPr>
              <w:t>567 (46.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B5AE" w14:textId="77777777" w:rsidR="003442B2" w:rsidRPr="0051735A" w:rsidRDefault="003442B2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42B2" w:rsidRPr="0051735A" w14:paraId="72093E19" w14:textId="77777777" w:rsidTr="00681414">
        <w:trPr>
          <w:trHeight w:val="425"/>
          <w:jc w:val="center"/>
        </w:trPr>
        <w:tc>
          <w:tcPr>
            <w:tcW w:w="9639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DD802" w14:textId="4A47474A" w:rsidR="003442B2" w:rsidRPr="0051735A" w:rsidRDefault="00DC32E8" w:rsidP="009A599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*</w:t>
            </w:r>
            <w:r w:rsidR="003442B2" w:rsidRPr="00DC32E8">
              <w:rPr>
                <w:rFonts w:cs="Times New Roman"/>
                <w:sz w:val="20"/>
                <w:szCs w:val="20"/>
              </w:rPr>
              <w:t xml:space="preserve"> Data are given as No. (%).</w:t>
            </w:r>
            <w:r w:rsidR="003442B2" w:rsidRPr="00DC32E8">
              <w:rPr>
                <w:rFonts w:cs="Times New Roman"/>
                <w:sz w:val="20"/>
                <w:szCs w:val="20"/>
              </w:rPr>
              <w:br/>
            </w:r>
            <w:r w:rsidRPr="00DC32E8">
              <w:rPr>
                <w:rFonts w:cs="Times New Roman"/>
                <w:sz w:val="20"/>
                <w:szCs w:val="20"/>
              </w:rPr>
              <w:t>†</w:t>
            </w:r>
            <w:r w:rsidR="003442B2" w:rsidRPr="00DC32E8">
              <w:rPr>
                <w:rFonts w:cs="Times New Roman"/>
                <w:sz w:val="20"/>
                <w:szCs w:val="20"/>
              </w:rPr>
              <w:t xml:space="preserve"> </w:t>
            </w:r>
            <w:r w:rsidR="003442B2" w:rsidRPr="00DC32E8">
              <w:rPr>
                <w:rFonts w:cs="Times New Roman"/>
                <w:i/>
                <w:sz w:val="20"/>
                <w:szCs w:val="20"/>
              </w:rPr>
              <w:t>P</w:t>
            </w:r>
            <w:r w:rsidR="003442B2" w:rsidRPr="00DC32E8">
              <w:rPr>
                <w:rFonts w:cs="Times New Roman"/>
                <w:sz w:val="20"/>
                <w:szCs w:val="20"/>
              </w:rPr>
              <w:t xml:space="preserve">-value was based on </w:t>
            </w:r>
            <w:r w:rsidR="003442B2" w:rsidRPr="00DC32E8">
              <w:rPr>
                <w:sz w:val="20"/>
                <w:szCs w:val="20"/>
              </w:rPr>
              <w:t>Pear</w:t>
            </w:r>
            <w:r w:rsidR="003442B2" w:rsidRPr="0051735A">
              <w:rPr>
                <w:sz w:val="20"/>
                <w:szCs w:val="20"/>
              </w:rPr>
              <w:t xml:space="preserve">son </w:t>
            </w:r>
            <w:r w:rsidR="009615EA">
              <w:rPr>
                <w:sz w:val="20"/>
                <w:szCs w:val="20"/>
              </w:rPr>
              <w:t>c</w:t>
            </w:r>
            <w:r w:rsidR="003442B2" w:rsidRPr="0051735A">
              <w:rPr>
                <w:sz w:val="20"/>
                <w:szCs w:val="20"/>
              </w:rPr>
              <w:t>hi-squared tests</w:t>
            </w:r>
            <w:r w:rsidR="003442B2" w:rsidRPr="0051735A">
              <w:rPr>
                <w:rFonts w:cs="Times New Roman"/>
                <w:sz w:val="20"/>
                <w:szCs w:val="20"/>
              </w:rPr>
              <w:t>.</w:t>
            </w:r>
          </w:p>
          <w:p w14:paraId="66194216" w14:textId="2FBC9D63" w:rsidR="008C4F13" w:rsidRPr="0051735A" w:rsidRDefault="008C4F13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1735A">
              <w:rPr>
                <w:rFonts w:eastAsia="GuardianSansGR-Regular" w:cs="Times New Roman"/>
                <w:color w:val="1A171C"/>
                <w:kern w:val="0"/>
                <w:sz w:val="20"/>
                <w:szCs w:val="20"/>
              </w:rPr>
              <w:t xml:space="preserve">Abbreviations: RMB, renminbi </w:t>
            </w:r>
            <w:r w:rsidR="000B649F" w:rsidRPr="0051735A">
              <w:rPr>
                <w:rFonts w:eastAsia="GuardianSansGR-Regular" w:cs="Times New Roman"/>
                <w:color w:val="1A171C"/>
                <w:kern w:val="0"/>
                <w:sz w:val="20"/>
                <w:szCs w:val="20"/>
              </w:rPr>
              <w:t>(to convert to US dollars, multiply by 0.15)</w:t>
            </w:r>
            <w:r w:rsidRPr="0051735A">
              <w:rPr>
                <w:rFonts w:eastAsia="GuardianSansGR-Regular" w:cs="Times New Roman"/>
                <w:color w:val="1A171C"/>
                <w:kern w:val="0"/>
                <w:sz w:val="20"/>
                <w:szCs w:val="20"/>
              </w:rPr>
              <w:t>.</w:t>
            </w:r>
          </w:p>
        </w:tc>
      </w:tr>
    </w:tbl>
    <w:p w14:paraId="1DCE2CE8" w14:textId="77777777" w:rsidR="00623969" w:rsidRPr="0051735A" w:rsidRDefault="00623969" w:rsidP="009A5991">
      <w:pPr>
        <w:spacing w:line="240" w:lineRule="auto"/>
        <w:jc w:val="left"/>
        <w:rPr>
          <w:rFonts w:cs="Times New Roman"/>
          <w:b/>
          <w:sz w:val="20"/>
          <w:szCs w:val="20"/>
        </w:rPr>
        <w:sectPr w:rsidR="00623969" w:rsidRPr="0051735A" w:rsidSect="007D2943"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tbl>
      <w:tblPr>
        <w:tblW w:w="16341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850"/>
        <w:gridCol w:w="425"/>
        <w:gridCol w:w="426"/>
        <w:gridCol w:w="850"/>
        <w:gridCol w:w="567"/>
        <w:gridCol w:w="284"/>
        <w:gridCol w:w="850"/>
        <w:gridCol w:w="851"/>
        <w:gridCol w:w="141"/>
        <w:gridCol w:w="284"/>
        <w:gridCol w:w="425"/>
        <w:gridCol w:w="851"/>
        <w:gridCol w:w="567"/>
        <w:gridCol w:w="283"/>
        <w:gridCol w:w="851"/>
        <w:gridCol w:w="708"/>
        <w:gridCol w:w="142"/>
        <w:gridCol w:w="851"/>
        <w:gridCol w:w="708"/>
        <w:gridCol w:w="142"/>
        <w:gridCol w:w="851"/>
        <w:gridCol w:w="606"/>
      </w:tblGrid>
      <w:tr w:rsidR="00604F1C" w:rsidRPr="0081033D" w14:paraId="12252064" w14:textId="77777777" w:rsidTr="00604F1C">
        <w:trPr>
          <w:trHeight w:val="258"/>
          <w:jc w:val="center"/>
        </w:trPr>
        <w:tc>
          <w:tcPr>
            <w:tcW w:w="16341" w:type="dxa"/>
            <w:gridSpan w:val="2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08B19" w14:textId="6DA581FB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b/>
                <w:sz w:val="20"/>
                <w:szCs w:val="20"/>
              </w:rPr>
              <w:t>S5</w:t>
            </w:r>
            <w:r w:rsidRPr="0081033D">
              <w:rPr>
                <w:b/>
                <w:sz w:val="20"/>
                <w:szCs w:val="20"/>
              </w:rPr>
              <w:t>.</w:t>
            </w:r>
            <w:r w:rsidRPr="0081033D">
              <w:rPr>
                <w:sz w:val="20"/>
                <w:szCs w:val="20"/>
              </w:rPr>
              <w:t xml:space="preserve"> The correlations for baseline characteristics of 1226 children.</w:t>
            </w:r>
          </w:p>
        </w:tc>
      </w:tr>
      <w:tr w:rsidR="00604F1C" w:rsidRPr="0081033D" w14:paraId="466B6319" w14:textId="77777777" w:rsidTr="00604F1C">
        <w:trPr>
          <w:trHeight w:val="258"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585BC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C64ED1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CA7A1F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BBDB11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CFF2EC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A6EFBE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484C14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9B5F00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7</w:t>
            </w:r>
          </w:p>
        </w:tc>
        <w:tc>
          <w:tcPr>
            <w:tcW w:w="8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864A1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596854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9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043150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b/>
                <w:sz w:val="20"/>
                <w:szCs w:val="20"/>
              </w:rPr>
              <w:t>1</w:t>
            </w:r>
            <w:r w:rsidRPr="0081033D">
              <w:rPr>
                <w:rFonts w:hint="eastAsia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E498E3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1</w:t>
            </w:r>
            <w:r w:rsidRPr="0081033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A199A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1</w:t>
            </w:r>
            <w:r w:rsidRPr="0081033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44FA52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1</w:t>
            </w:r>
            <w:r w:rsidRPr="0081033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3D94E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1</w:t>
            </w:r>
            <w:r w:rsidRPr="0081033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F4640B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1</w:t>
            </w:r>
            <w:r w:rsidRPr="0081033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AEEA9C" w14:textId="77777777" w:rsidR="00604F1C" w:rsidRPr="0081033D" w:rsidRDefault="00604F1C" w:rsidP="00C224D4">
            <w:pPr>
              <w:jc w:val="left"/>
              <w:rPr>
                <w:b/>
                <w:sz w:val="20"/>
                <w:szCs w:val="20"/>
              </w:rPr>
            </w:pPr>
            <w:r w:rsidRPr="0081033D">
              <w:rPr>
                <w:rFonts w:hint="eastAsia"/>
                <w:b/>
                <w:sz w:val="20"/>
                <w:szCs w:val="20"/>
              </w:rPr>
              <w:t>1</w:t>
            </w:r>
            <w:r w:rsidRPr="0081033D">
              <w:rPr>
                <w:b/>
                <w:sz w:val="20"/>
                <w:szCs w:val="20"/>
              </w:rPr>
              <w:t>6</w:t>
            </w:r>
          </w:p>
        </w:tc>
      </w:tr>
      <w:tr w:rsidR="00604F1C" w:rsidRPr="0081033D" w14:paraId="67415659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9CD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Axial length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8C2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EE5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4E1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5D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81D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BD1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47D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BC2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B40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8A4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2ED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BE2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F79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689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AD9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5FF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414A1044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E3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83F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0E0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CDD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FD9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31B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2B9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8A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26B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7F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B63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48A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0A8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AB5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FB9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6C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A1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625E9893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51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bookmarkStart w:id="14" w:name="RANGE!A4"/>
            <w:r w:rsidRPr="0081033D">
              <w:rPr>
                <w:sz w:val="20"/>
                <w:szCs w:val="20"/>
              </w:rPr>
              <w:t>Age</w:t>
            </w:r>
            <w:bookmarkEnd w:id="14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D2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764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7E5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0BA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C8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839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198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DC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4A2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895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4D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FD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CB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C2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DA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92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4AF4BD9D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1F7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bookmarkStart w:id="15" w:name="RANGE!A5"/>
            <w:r w:rsidRPr="0081033D">
              <w:rPr>
                <w:sz w:val="20"/>
                <w:szCs w:val="20"/>
              </w:rPr>
              <w:t>Residence</w:t>
            </w:r>
            <w:bookmarkEnd w:id="15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C67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797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2AA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AFF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3A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A46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E8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A3E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09C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6E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29F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6E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868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6A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E51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F8A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3DA9D6F9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0A8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bookmarkStart w:id="16" w:name="RANGE!A6"/>
            <w:r w:rsidRPr="0081033D">
              <w:rPr>
                <w:sz w:val="20"/>
                <w:szCs w:val="20"/>
              </w:rPr>
              <w:t>Family monthly income</w:t>
            </w:r>
            <w:bookmarkEnd w:id="16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86E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66C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EC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10F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2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D36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2A6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814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5D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9A3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8E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98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968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6D2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10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B15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6DD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2C7215A0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E57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bookmarkStart w:id="17" w:name="RANGE!A7"/>
            <w:r w:rsidRPr="0081033D">
              <w:rPr>
                <w:sz w:val="20"/>
                <w:szCs w:val="20"/>
              </w:rPr>
              <w:t>Academic achievement</w:t>
            </w:r>
            <w:bookmarkEnd w:id="17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23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54B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3D6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0B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E4F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1A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E7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301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5F1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C2A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87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116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05B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15E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E46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568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5132F5DB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551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Reading d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505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24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564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18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8E7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2C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A3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59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36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CE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31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0A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95C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E7F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74B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B6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19AF6804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A38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Distance to televi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65F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67D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1B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B24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A8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BF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A1D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25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A1C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513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A9D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3E1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35B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A7F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44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A91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BD4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7C515770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2F9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Duration of near vi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21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2F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DC2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7A2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C88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391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BF4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0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EA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678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EE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E59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B1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CCD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37E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974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E8F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46797315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77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Duration of outdo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D5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098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C2D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097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5B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F43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964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4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3FD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7E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860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330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937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295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71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D4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C2E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1A6C0A5C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1E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Intake frequency of sugary drin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877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425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CAF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562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EC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19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67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3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D0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91E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5E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147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F7C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BCF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5AB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2F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32A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4194D705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2F2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Sleep quality sco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F32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5FB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21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A19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E8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81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94C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15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E49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912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2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5B8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414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42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985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CF6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95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C5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27D65644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AD3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bookmarkStart w:id="18" w:name="RANGE!A14"/>
            <w:r w:rsidRPr="0081033D">
              <w:rPr>
                <w:sz w:val="20"/>
                <w:szCs w:val="20"/>
              </w:rPr>
              <w:t>Number of parents with myopia</w:t>
            </w:r>
            <w:bookmarkEnd w:id="18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CF8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799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ED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A5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1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4C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DD5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7C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4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441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37A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702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B53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22A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29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421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F6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A9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1E0B692D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2CE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Mother's childbearing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DE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F5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A37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60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13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4D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C52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2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07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8D20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19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7A5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EC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E27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E0D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C036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D56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6C52720A" w14:textId="77777777" w:rsidTr="00604F1C">
        <w:trPr>
          <w:trHeight w:val="30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AE2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Mode of deliver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61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638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74C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F9B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DDB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B10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26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4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42F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EB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CC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83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9D3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979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FCF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F888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0F5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</w:p>
        </w:tc>
      </w:tr>
      <w:tr w:rsidR="00604F1C" w:rsidRPr="0081033D" w14:paraId="53EF4270" w14:textId="77777777" w:rsidTr="00604F1C">
        <w:trPr>
          <w:trHeight w:val="258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DE1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Duration of breastfee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3CD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F2CE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A0BA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DBE2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3E8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6BB4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D95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2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CFAB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D71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A26F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4E73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0.0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4841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9B1D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7589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E5FC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-0.07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A687" w14:textId="77777777" w:rsidR="00604F1C" w:rsidRPr="0081033D" w:rsidRDefault="00604F1C" w:rsidP="00C224D4">
            <w:pPr>
              <w:jc w:val="left"/>
              <w:rPr>
                <w:sz w:val="20"/>
                <w:szCs w:val="20"/>
              </w:rPr>
            </w:pPr>
            <w:r w:rsidRPr="0081033D">
              <w:rPr>
                <w:sz w:val="20"/>
                <w:szCs w:val="20"/>
              </w:rPr>
              <w:t>1</w:t>
            </w:r>
          </w:p>
        </w:tc>
      </w:tr>
      <w:tr w:rsidR="0076430F" w:rsidRPr="00681414" w14:paraId="4824218C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14742" w:type="dxa"/>
            <w:gridSpan w:val="21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B1C94" w14:textId="57665D9C" w:rsidR="0076430F" w:rsidRPr="00681414" w:rsidRDefault="0076430F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A36F3E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604F1C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68141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bookmarkStart w:id="19" w:name="OLE_LINK25"/>
            <w:bookmarkStart w:id="20" w:name="OLE_LINK26"/>
            <w:r w:rsidRPr="00681414"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 xml:space="preserve">Univariate model predicting </w:t>
            </w:r>
            <w:r w:rsidR="00AC346B" w:rsidRPr="00681414">
              <w:rPr>
                <w:rFonts w:cs="Times New Roman"/>
                <w:sz w:val="20"/>
                <w:szCs w:val="20"/>
              </w:rPr>
              <w:t>five</w:t>
            </w:r>
            <w:r w:rsidRPr="00681414">
              <w:rPr>
                <w:rFonts w:cs="Times New Roman"/>
                <w:sz w:val="20"/>
                <w:szCs w:val="20"/>
              </w:rPr>
              <w:t xml:space="preserve"> trajector</w:t>
            </w:r>
            <w:r w:rsidR="00AC346B" w:rsidRPr="00681414">
              <w:rPr>
                <w:rFonts w:cs="Times New Roman"/>
                <w:sz w:val="20"/>
                <w:szCs w:val="20"/>
              </w:rPr>
              <w:t>ies of spherical equivalent refraction</w:t>
            </w:r>
            <w:bookmarkEnd w:id="19"/>
            <w:bookmarkEnd w:id="20"/>
          </w:p>
        </w:tc>
      </w:tr>
      <w:tr w:rsidR="003E4B6B" w:rsidRPr="00681414" w14:paraId="6EBEE32F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999FE" w14:textId="4C431729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969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6713" w14:textId="2197FEB1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Odds ratio (95% confidence interval)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E0983" w14:textId="77777777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DA990" w14:textId="7A7E34BA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E4B6B" w:rsidRPr="00DC32E8" w14:paraId="15707090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vMerge/>
            <w:vAlign w:val="center"/>
            <w:hideMark/>
          </w:tcPr>
          <w:p w14:paraId="2C1E752A" w14:textId="77777777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81A619" w14:textId="1224048C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on-myopia</w:t>
            </w:r>
          </w:p>
        </w:tc>
        <w:tc>
          <w:tcPr>
            <w:tcW w:w="212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CDDEC1" w14:textId="529EEAB8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E76B80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140216" w14:textId="5E95327F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Myopia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A0F81C" w14:textId="2EB47C19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5B1639" w14:textId="3F90BD2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E4B6B" w:rsidRPr="00DC32E8" w14:paraId="46079209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9AEE5A" w14:textId="734E66FB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B6A259" w14:textId="15023025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Low-increasing</w:t>
            </w:r>
          </w:p>
        </w:tc>
        <w:tc>
          <w:tcPr>
            <w:tcW w:w="212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7F1E41" w14:textId="0FFDBA4F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Moderate-increasing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B86912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A3BFFE" w14:textId="13E12B63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Rapid-increasing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092EB1" w14:textId="404A41C4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High-increasing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5117B6" w14:textId="7BC9DD02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harp-increasing</w:t>
            </w:r>
          </w:p>
        </w:tc>
      </w:tr>
      <w:tr w:rsidR="003E4B6B" w:rsidRPr="00DC32E8" w14:paraId="7F028BDD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01827C" w14:textId="014F2028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xial length (per 1 mm increment)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F7B51B" w14:textId="47ED6F20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EB800F" w14:textId="280DF3E9" w:rsidR="003E4B6B" w:rsidRPr="00DC32E8" w:rsidRDefault="003E4B6B" w:rsidP="009A599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49 (1.21–1.83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9CA295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15ED85" w14:textId="1CE13D42" w:rsidR="003E4B6B" w:rsidRPr="00DC32E8" w:rsidRDefault="003E4B6B" w:rsidP="009A599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54 (1.19–1.99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45D46B" w14:textId="49B8501E" w:rsidR="003E4B6B" w:rsidRPr="00DC32E8" w:rsidRDefault="003E4B6B" w:rsidP="009A599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85 (1.33–2.59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F2E331" w14:textId="5D8C285B" w:rsidR="003E4B6B" w:rsidRPr="00DC32E8" w:rsidRDefault="003E4B6B" w:rsidP="009A599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42 (0.88–2.28)  </w:t>
            </w:r>
          </w:p>
        </w:tc>
      </w:tr>
      <w:tr w:rsidR="003E4B6B" w:rsidRPr="00DC32E8" w14:paraId="026F4A3E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2B7A32D8" w14:textId="2D9C2AEF" w:rsidR="003E4B6B" w:rsidRPr="00681414" w:rsidRDefault="00B353B5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x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(girls vs. boys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09FD5E91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82188D6" w14:textId="5D9E831F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30 (0.98–1.73) </w:t>
            </w:r>
            <w:r w:rsidR="00DC32E8" w:rsidRPr="00DC32E8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98B615F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13233502" w14:textId="2A4115D5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2.11 (1.52–2.94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  <w:hideMark/>
          </w:tcPr>
          <w:p w14:paraId="48B549BE" w14:textId="564B6CB3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54 (1.03–2.29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6DDAEAD1" w14:textId="62D67E8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91 (1.02–3.58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3E4B6B" w:rsidRPr="00DC32E8" w14:paraId="5C186371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027FD8CF" w14:textId="77777777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e (7 vs. 6 years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7DAD3E16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7A33CE5E" w14:textId="3B86B174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18 (0.87–1.60)  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080D294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591B36EE" w14:textId="2ED3B18E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29 (0.91–1.84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  <w:hideMark/>
          </w:tcPr>
          <w:p w14:paraId="04172706" w14:textId="4E15B94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45 (0.95–2.21) </w:t>
            </w:r>
            <w:r w:rsidR="00DC32E8" w:rsidRPr="00DC32E8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740CD80" w14:textId="7957D089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6 (0.47–1.94)  </w:t>
            </w:r>
          </w:p>
        </w:tc>
      </w:tr>
      <w:tr w:rsidR="003E4B6B" w:rsidRPr="00DC32E8" w14:paraId="0E0A5ACF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2EABCBE1" w14:textId="77777777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sidence (urban vs. rural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0FB94AD0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277B965" w14:textId="00267294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54 (1.15–2.06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6103B7F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47C74EE1" w14:textId="2ED2F39F" w:rsidR="003E4B6B" w:rsidRPr="00DC32E8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1.01 (0.72–1.42)</w:t>
            </w:r>
            <w:r w:rsidR="002C3925" w:rsidRPr="00DC32E8">
              <w:rPr>
                <w:rFonts w:cs="Times New Roman"/>
                <w:sz w:val="20"/>
                <w:szCs w:val="20"/>
              </w:rPr>
              <w:t xml:space="preserve"> </w:t>
            </w:r>
            <w:r w:rsidR="00DC32E8" w:rsidRPr="00DC32E8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  <w:hideMark/>
          </w:tcPr>
          <w:p w14:paraId="4429DC1D" w14:textId="4A716C9D" w:rsidR="003E4B6B" w:rsidRPr="00DC32E8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0.57 (0.37–0.88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14EE1E3A" w14:textId="34B42612" w:rsidR="003E4B6B" w:rsidRPr="00DC32E8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59 (0.85–2.97) </w:t>
            </w:r>
            <w:r w:rsidR="00DC32E8" w:rsidRPr="00DC32E8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3E4B6B" w:rsidRPr="00DC32E8" w14:paraId="76D49C19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3E4A7278" w14:textId="6CD93B1B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amily monthly income (</w:t>
            </w:r>
            <w:r w:rsidR="0054055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&lt; 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6000 vs. </w:t>
            </w:r>
            <w:r w:rsidR="0054055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000 RMB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49163312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73B20C55" w14:textId="4E9787A7" w:rsidR="003E4B6B" w:rsidRPr="00DC32E8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1.08 (0.81–1.43)</w:t>
            </w:r>
            <w:r w:rsidR="003E4B6B" w:rsidRPr="00DC32E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0900E12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01787F51" w14:textId="279DD36F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9 (0.71–1.38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  <w:hideMark/>
          </w:tcPr>
          <w:p w14:paraId="06B8F170" w14:textId="375749D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75 (1.13–2.72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0131336" w14:textId="12365DF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63 (0.34–1.18)  </w:t>
            </w:r>
          </w:p>
        </w:tc>
      </w:tr>
      <w:tr w:rsidR="003E4B6B" w:rsidRPr="00DC32E8" w14:paraId="3D494C33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55756A59" w14:textId="77777777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ademic achievement (above average vs. average or below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147DC08F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3750FAD4" w14:textId="334F58C4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25 (0.94–1.66)  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8B3586E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53543D64" w14:textId="644FDD83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43 (1.03–1.99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  <w:hideMark/>
          </w:tcPr>
          <w:p w14:paraId="61C3FF77" w14:textId="308D31B3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85 (1.24–2.76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372C65C7" w14:textId="6528F4B3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2.13 (1.13–4.02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3E4B6B" w:rsidRPr="00DC32E8" w14:paraId="5C95085E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3FFD1040" w14:textId="6572FF68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21" w:name="_Hlk114921900"/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ading distance</w:t>
            </w:r>
            <w:bookmarkEnd w:id="21"/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(vs. &lt; 20 cm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6A654B47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4B05CF70" w14:textId="793B727C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8F3E410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7F81149F" w14:textId="326574B8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16011DA9" w14:textId="0616C3E2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43DBA6A6" w14:textId="29B7AA8E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E4B6B" w:rsidRPr="00DC32E8" w14:paraId="7F97CD29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5C6EE4B9" w14:textId="77777777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20–24 cm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25498099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0FD73CEF" w14:textId="70F3336D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5 (0.73–1.51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F495E03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4CA873FA" w14:textId="174ADED0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25 (0.79–1.96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75762452" w14:textId="2FD7B605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5 (0.57–1.58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505C4A36" w14:textId="0E496810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84 (0.38–1.86)  </w:t>
            </w:r>
          </w:p>
        </w:tc>
      </w:tr>
      <w:tr w:rsidR="003E4B6B" w:rsidRPr="00DC32E8" w14:paraId="3C53AC93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7DA68C09" w14:textId="77777777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25–29 cm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79573611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21C233AC" w14:textId="2E3356E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85 (0.56–1.30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2450CF3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1E0E9A59" w14:textId="77E125BD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55 (0.95–2.53) </w:t>
            </w:r>
            <w:r w:rsidR="00DC32E8" w:rsidRPr="00DC32E8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31441A88" w14:textId="4C5755D4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84 (0.47–1.51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1CBA90DA" w14:textId="7065F80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4 (0.39–2.24)  </w:t>
            </w:r>
          </w:p>
        </w:tc>
      </w:tr>
      <w:tr w:rsidR="003E4B6B" w:rsidRPr="00DC32E8" w14:paraId="2615DF2A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711051C6" w14:textId="77777777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≥ 30 cm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1A1E18FC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0FB13F5C" w14:textId="6DF2494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1 (0.61–1.67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DD86EA9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131A12C1" w14:textId="7AFC507F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5 (0.56–1.98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6A4E22EB" w14:textId="3DAD4F24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3 (0.51–2.08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529E8309" w14:textId="76E37C1E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54 (0.16–1.83)  </w:t>
            </w:r>
          </w:p>
        </w:tc>
      </w:tr>
      <w:tr w:rsidR="003E4B6B" w:rsidRPr="00DC32E8" w14:paraId="29FABD3A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301F2181" w14:textId="14167956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22" w:name="_Hlk114921909"/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Distance to television </w:t>
            </w:r>
            <w:bookmarkEnd w:id="22"/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vs. &lt; 1</w:t>
            </w:r>
            <w:r w:rsidR="00BB201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m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35552423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1E581720" w14:textId="652711BA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47BFA3F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133C11A4" w14:textId="1748F68C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027D7063" w14:textId="76D6535C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214D3519" w14:textId="594CEABE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E4B6B" w:rsidRPr="00DC32E8" w14:paraId="648984AB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133A2CF2" w14:textId="1311AD49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  <w:r w:rsidR="00BB201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–</w:t>
            </w:r>
            <w:r w:rsidR="002C3925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9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39DAEF58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1F1CDBFC" w14:textId="58A4D3CF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28 (0.65–2.52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130244B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1EED319B" w14:textId="35120ABE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2 (0.49–2.15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0C94D16B" w14:textId="0D617A0A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10 (0.44–2.76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44329BA3" w14:textId="099CF264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54 (0.17–1.73)  </w:t>
            </w:r>
          </w:p>
        </w:tc>
      </w:tr>
      <w:tr w:rsidR="003E4B6B" w:rsidRPr="00DC32E8" w14:paraId="07DBB223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0AB386C4" w14:textId="4A8F716E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2</w:t>
            </w:r>
            <w:r w:rsidR="00BB201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–3</w:t>
            </w:r>
            <w:r w:rsidR="00BB201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2445BD3C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22796AD5" w14:textId="08CD88E0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46 (0.75–2.82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7044486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69C585AB" w14:textId="769A0759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1 (0.49–2.09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59A5EBC7" w14:textId="6BADD538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6 (0.43–2.60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4D531865" w14:textId="6C09373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8 (0.31–3.75)  </w:t>
            </w:r>
          </w:p>
        </w:tc>
      </w:tr>
      <w:tr w:rsidR="003E4B6B" w:rsidRPr="00DC32E8" w14:paraId="6F35546C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124D9B38" w14:textId="0E02B538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&gt; 3</w:t>
            </w:r>
            <w:r w:rsidR="00BB201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46487727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650FFBC4" w14:textId="0C406062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83 (0.90–3.72) </w:t>
            </w:r>
            <w:r w:rsidR="00DC32E8" w:rsidRPr="00DC32E8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13A7DEC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2BFD99E8" w14:textId="2B5249D0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49 (0.68–3.26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3B062496" w14:textId="3B055DDC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27 (0.48–3.37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75B65705" w14:textId="78FE8DA3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49 (0.68–3.26)  </w:t>
            </w:r>
          </w:p>
        </w:tc>
      </w:tr>
      <w:tr w:rsidR="003E4B6B" w:rsidRPr="00DC32E8" w14:paraId="04B6CFFA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</w:tcPr>
          <w:p w14:paraId="6B6C9ED8" w14:textId="4691B570" w:rsidR="003E4B6B" w:rsidRPr="00681414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23" w:name="_Hlk114921930"/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Duration </w:t>
            </w:r>
            <w:r w:rsidR="009F66F5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f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near vision</w:t>
            </w:r>
            <w:bookmarkEnd w:id="23"/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(per 1 h/day increment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4116AA12" w14:textId="55315174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1D875A12" w14:textId="2CC574B9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3 (0.86–1.01)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C971CBC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7C363AF9" w14:textId="38627DC6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6 (0.87–1.05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47816B33" w14:textId="06CFBA90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7 (0.86–1.08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4AFA7066" w14:textId="08E1889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4 (0.76–1.15)  </w:t>
            </w:r>
          </w:p>
        </w:tc>
      </w:tr>
      <w:tr w:rsidR="003E4B6B" w:rsidRPr="00DC32E8" w14:paraId="75A5878A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</w:tcPr>
          <w:p w14:paraId="2DB0D30B" w14:textId="6B4032D9" w:rsidR="003E4B6B" w:rsidRPr="00681414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uration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F66F5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f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outdoor activity (per 1 h/day increment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739D2842" w14:textId="0A27BEEB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6F1E4EF4" w14:textId="05E5C206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9 (0.80–1.22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8C7E4E4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27A50194" w14:textId="12D5560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69 (0.52–0.92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003A6343" w14:textId="7025B97B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71 (0.52–0.99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5AFEA24F" w14:textId="0E82C8D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50 (0.25–0.98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3E4B6B" w:rsidRPr="00DC32E8" w14:paraId="51BDEC58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6BF4ABF1" w14:textId="5D80DBE1" w:rsidR="003E4B6B" w:rsidRPr="00681414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Intake frequency of sugary drinks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(≥ 1 vs. &lt; 1 time/week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24752E5E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3E80A2B1" w14:textId="2D7DFF1D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1 (0.63–1.30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7EE3245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380B7654" w14:textId="7A6FA722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6 (0.71–1.60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2AC7589F" w14:textId="4B6AB91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51 (0.95–2.40) </w:t>
            </w:r>
            <w:r w:rsidR="00DC32E8" w:rsidRPr="00DC32E8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3C9F9903" w14:textId="6DF6DD7E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28 (0.60–2.70)  </w:t>
            </w:r>
          </w:p>
        </w:tc>
      </w:tr>
      <w:tr w:rsidR="003E4B6B" w:rsidRPr="00DC32E8" w14:paraId="62BCB10B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24C23E9A" w14:textId="470ACE95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24" w:name="_Hlk114921988"/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leep quality scores</w:t>
            </w:r>
            <w:bookmarkEnd w:id="24"/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(per 10 score increment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4AE859A2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4EC384D3" w14:textId="29974842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05 (0.90–1.22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DCB7ED9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42CE2FC3" w14:textId="302BB7B1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21 (1.02–1.43)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7B0B1903" w14:textId="61332B9C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16 (0.92–1.46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73CB8BBC" w14:textId="0A26AAD6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14 (0.76–1.70)  </w:t>
            </w:r>
          </w:p>
        </w:tc>
      </w:tr>
      <w:tr w:rsidR="003E4B6B" w:rsidRPr="00DC32E8" w14:paraId="479C386A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0ACE6A2A" w14:textId="11916D0D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umber of parents with myopia (per 1 increment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2BCB8F32" w14:textId="6A262C3C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3B414502" w14:textId="477887B3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53 (1.26–1.85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2014161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15361669" w14:textId="2E4FD29D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85 (1.47–2.32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57066A66" w14:textId="56B720E8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2.36 (1.80–3.09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2C2CA3FF" w14:textId="38649877" w:rsidR="003E4B6B" w:rsidRPr="00DC32E8" w:rsidRDefault="003E4B6B" w:rsidP="009A5991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2.14 (1.41–3.25) </w:t>
            </w:r>
            <w:r w:rsidR="00DC32E8" w:rsidRPr="00DC32E8">
              <w:rPr>
                <w:rFonts w:cs="Times New Roman"/>
                <w:sz w:val="20"/>
                <w:szCs w:val="20"/>
              </w:rPr>
              <w:t>‡</w:t>
            </w:r>
          </w:p>
        </w:tc>
      </w:tr>
      <w:tr w:rsidR="003E4B6B" w:rsidRPr="00DC32E8" w14:paraId="3F3D9CCC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</w:tcPr>
          <w:p w14:paraId="0F237FCE" w14:textId="5E96E482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other's childbearing age (≥ 35 vs. &lt; 35 years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5FEAC4AC" w14:textId="5DC92BC3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4C87D539" w14:textId="6B23FD36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3 (0.55–1.58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20BC447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68757FBA" w14:textId="071F2BE8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63 (0.31–1.26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7EB1FBA7" w14:textId="33FC9CA9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9 (0.48–2.05) 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0D1023E4" w14:textId="573303D2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20 (0.40–3.57)  </w:t>
            </w:r>
          </w:p>
        </w:tc>
      </w:tr>
      <w:tr w:rsidR="003E4B6B" w:rsidRPr="00DC32E8" w14:paraId="535C9312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696CF0DD" w14:textId="06727CFD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ode of delivery (caesarean</w:t>
            </w:r>
            <w:r w:rsidR="0057764D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vs. vaginal)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1361438D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</w:tcPr>
          <w:p w14:paraId="156935F7" w14:textId="6E36CAA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97 (0.73–1.28)  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04811FC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67E6AE6F" w14:textId="4F6AC05C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80 (0.57–1.11)  </w:t>
            </w:r>
          </w:p>
        </w:tc>
        <w:tc>
          <w:tcPr>
            <w:tcW w:w="1842" w:type="dxa"/>
            <w:gridSpan w:val="3"/>
            <w:shd w:val="clear" w:color="auto" w:fill="auto"/>
            <w:noWrap/>
            <w:vAlign w:val="center"/>
          </w:tcPr>
          <w:p w14:paraId="17BED9E1" w14:textId="3F10324F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1.45 (0.98–2.17) </w:t>
            </w:r>
            <w:r w:rsidR="00DC32E8" w:rsidRPr="00DC32E8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0FB950C7" w14:textId="14DD89A5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 xml:space="preserve">0.71 (0.37–1.34)  </w:t>
            </w:r>
          </w:p>
        </w:tc>
      </w:tr>
      <w:tr w:rsidR="003E4B6B" w:rsidRPr="00DC32E8" w14:paraId="7B67F8FC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5103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E35ED" w14:textId="4C0C687E" w:rsidR="003E4B6B" w:rsidRPr="00681414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uration of breastfeeding (</w:t>
            </w:r>
            <w:r w:rsidR="0054055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6 vs. </w:t>
            </w:r>
            <w:r w:rsidR="00540550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months)</w:t>
            </w:r>
          </w:p>
        </w:tc>
        <w:tc>
          <w:tcPr>
            <w:tcW w:w="1843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794E5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C32E8">
              <w:rPr>
                <w:rFonts w:eastAsia="DengXi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480031" w14:textId="67342773" w:rsidR="003E4B6B" w:rsidRPr="00DC32E8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1.03 (0.78–1.37)</w:t>
            </w:r>
            <w:r w:rsidR="003E4B6B" w:rsidRPr="00DC32E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3C19F7" w14:textId="77777777" w:rsidR="003E4B6B" w:rsidRPr="00DC32E8" w:rsidRDefault="003E4B6B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BCDB1F" w14:textId="157642F1" w:rsidR="003E4B6B" w:rsidRPr="00DC32E8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0.92 (0.66–1.28)</w:t>
            </w:r>
          </w:p>
        </w:tc>
        <w:tc>
          <w:tcPr>
            <w:tcW w:w="1842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2EE530" w14:textId="732DE2CE" w:rsidR="003E4B6B" w:rsidRPr="00DC32E8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1.01 (0.68–1.50)</w:t>
            </w:r>
            <w:r w:rsidR="003E4B6B" w:rsidRPr="00DC32E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1B53BA" w14:textId="6EAF6C8C" w:rsidR="003E4B6B" w:rsidRPr="00DC32E8" w:rsidRDefault="00540550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cs="Times New Roman"/>
                <w:sz w:val="20"/>
                <w:szCs w:val="20"/>
              </w:rPr>
              <w:t>2.00 (1.06–3.77)</w:t>
            </w:r>
            <w:r w:rsidR="003E4B6B" w:rsidRPr="00DC32E8">
              <w:rPr>
                <w:rFonts w:cs="Times New Roman"/>
                <w:sz w:val="20"/>
                <w:szCs w:val="20"/>
              </w:rPr>
              <w:t xml:space="preserve"> </w:t>
            </w:r>
            <w:r w:rsidR="00DC32E8" w:rsidRPr="00DC32E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3E4B6B" w:rsidRPr="00681414" w14:paraId="67261E22" w14:textId="77777777" w:rsidTr="00604F1C">
        <w:trPr>
          <w:gridAfter w:val="3"/>
          <w:wAfter w:w="1599" w:type="dxa"/>
          <w:trHeight w:val="425"/>
          <w:jc w:val="center"/>
        </w:trPr>
        <w:tc>
          <w:tcPr>
            <w:tcW w:w="14742" w:type="dxa"/>
            <w:gridSpan w:val="21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582D81" w14:textId="35DE62FA" w:rsidR="003E4B6B" w:rsidRPr="00681414" w:rsidRDefault="00DC32E8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87D54">
              <w:rPr>
                <w:rFonts w:cs="Times New Roman"/>
                <w:sz w:val="21"/>
                <w:szCs w:val="21"/>
              </w:rPr>
              <w:t>*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E4B6B" w:rsidRPr="0068141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="003E4B6B" w:rsidRPr="00681414">
              <w:rPr>
                <w:rFonts w:cs="Times New Roman"/>
                <w:sz w:val="20"/>
                <w:szCs w:val="20"/>
              </w:rPr>
              <w:t>-value</w:t>
            </w:r>
            <w:r w:rsidR="003E4B6B" w:rsidRPr="00681414">
              <w:rPr>
                <w:rFonts w:eastAsia="DengXi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 0.10.</w:t>
            </w:r>
          </w:p>
          <w:p w14:paraId="70414E30" w14:textId="7FA89B46" w:rsidR="003E4B6B" w:rsidRPr="00681414" w:rsidRDefault="00DC32E8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87D54">
              <w:rPr>
                <w:rFonts w:cs="Times New Roman"/>
                <w:sz w:val="21"/>
                <w:szCs w:val="21"/>
              </w:rPr>
              <w:t>†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E4B6B" w:rsidRPr="0068141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="003E4B6B" w:rsidRPr="00681414">
              <w:rPr>
                <w:rFonts w:cs="Times New Roman"/>
                <w:sz w:val="20"/>
                <w:szCs w:val="20"/>
              </w:rPr>
              <w:t>-value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&lt; 0.05.</w:t>
            </w:r>
          </w:p>
          <w:p w14:paraId="1CA0D6D3" w14:textId="17DBB270" w:rsidR="003E4B6B" w:rsidRPr="00681414" w:rsidRDefault="00DC32E8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C32E8">
              <w:rPr>
                <w:rFonts w:eastAsia="FrutigerLTPro-Condensed" w:cs="Times New Roman"/>
                <w:kern w:val="0"/>
                <w:szCs w:val="24"/>
              </w:rPr>
              <w:t>‡</w:t>
            </w:r>
            <w:r>
              <w:rPr>
                <w:rFonts w:eastAsia="FrutigerLTPro-Condensed" w:cs="Times New Roman"/>
                <w:kern w:val="0"/>
                <w:szCs w:val="24"/>
              </w:rPr>
              <w:t xml:space="preserve"> </w:t>
            </w:r>
            <w:r w:rsidR="003E4B6B" w:rsidRPr="0068141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="003E4B6B" w:rsidRPr="00681414">
              <w:rPr>
                <w:rFonts w:cs="Times New Roman"/>
                <w:sz w:val="20"/>
                <w:szCs w:val="20"/>
              </w:rPr>
              <w:t>-value</w:t>
            </w:r>
            <w:r w:rsidR="003E4B6B" w:rsidRPr="00681414">
              <w:rPr>
                <w:rFonts w:eastAsia="DengXi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3E4B6B" w:rsidRPr="0068141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 0.01.</w:t>
            </w:r>
          </w:p>
          <w:p w14:paraId="0E658182" w14:textId="5ADE3427" w:rsidR="008C4F13" w:rsidRPr="00681414" w:rsidRDefault="008C4F13" w:rsidP="009A5991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81414">
              <w:rPr>
                <w:rFonts w:eastAsia="GuardianSansGR-Regular" w:cs="Times New Roman"/>
                <w:color w:val="1A171C"/>
                <w:kern w:val="0"/>
                <w:sz w:val="20"/>
                <w:szCs w:val="20"/>
              </w:rPr>
              <w:t>Abbreviations: RMB, renminbi (</w:t>
            </w:r>
            <w:r w:rsidR="000B649F" w:rsidRPr="00681414">
              <w:rPr>
                <w:rFonts w:eastAsia="GuardianSansGR-Regular" w:cs="Times New Roman"/>
                <w:color w:val="1A171C"/>
                <w:kern w:val="0"/>
                <w:sz w:val="20"/>
                <w:szCs w:val="20"/>
              </w:rPr>
              <w:t>to convert to US dollars, multiply by 0.15</w:t>
            </w:r>
            <w:r w:rsidRPr="00681414">
              <w:rPr>
                <w:rFonts w:eastAsia="GuardianSansGR-Regular" w:cs="Times New Roman"/>
                <w:color w:val="1A171C"/>
                <w:kern w:val="0"/>
                <w:sz w:val="20"/>
                <w:szCs w:val="20"/>
              </w:rPr>
              <w:t>).</w:t>
            </w:r>
          </w:p>
        </w:tc>
      </w:tr>
    </w:tbl>
    <w:p w14:paraId="2752B079" w14:textId="77777777" w:rsidR="00A36F3E" w:rsidRDefault="00A36F3E" w:rsidP="00A36F3E">
      <w:pPr>
        <w:rPr>
          <w:sz w:val="20"/>
          <w:szCs w:val="20"/>
        </w:rPr>
        <w:sectPr w:rsidR="00A36F3E" w:rsidSect="00264F44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2A48DCF6" w14:textId="77777777" w:rsidR="00A36F3E" w:rsidRDefault="00A36F3E" w:rsidP="00A36F3E">
      <w:pPr>
        <w:jc w:val="left"/>
        <w:rPr>
          <w:sz w:val="20"/>
          <w:szCs w:val="20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7DE965B1" wp14:editId="7DEF2E6F">
            <wp:extent cx="5731510" cy="57813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8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04A28" w14:textId="5D7DEC0D" w:rsidR="00A36F3E" w:rsidRDefault="00A36F3E" w:rsidP="00A36F3E">
      <w:pPr>
        <w:jc w:val="left"/>
        <w:rPr>
          <w:sz w:val="20"/>
          <w:szCs w:val="20"/>
        </w:rPr>
      </w:pPr>
      <w:r w:rsidRPr="00DB2261">
        <w:rPr>
          <w:b/>
          <w:szCs w:val="24"/>
        </w:rPr>
        <w:t>Fig</w:t>
      </w:r>
      <w:r>
        <w:rPr>
          <w:b/>
          <w:szCs w:val="24"/>
        </w:rPr>
        <w:t xml:space="preserve"> S1</w:t>
      </w:r>
      <w:r w:rsidRPr="00DB2261">
        <w:rPr>
          <w:b/>
          <w:szCs w:val="24"/>
        </w:rPr>
        <w:t>.</w:t>
      </w:r>
      <w:r w:rsidRPr="00DB2261">
        <w:rPr>
          <w:szCs w:val="24"/>
        </w:rPr>
        <w:t xml:space="preserve"> Map of schools</w:t>
      </w:r>
      <w:r w:rsidR="00CE36F4" w:rsidRPr="00CE36F4">
        <w:rPr>
          <w:szCs w:val="24"/>
        </w:rPr>
        <w:t>'</w:t>
      </w:r>
      <w:r w:rsidRPr="00DB2261">
        <w:rPr>
          <w:szCs w:val="24"/>
        </w:rPr>
        <w:t xml:space="preserve"> locat</w:t>
      </w:r>
      <w:r>
        <w:t>ions in Guangzhou, Ch</w:t>
      </w:r>
      <w:bookmarkStart w:id="25" w:name="_GoBack"/>
      <w:bookmarkEnd w:id="25"/>
      <w:r>
        <w:t>ina</w:t>
      </w:r>
    </w:p>
    <w:p w14:paraId="01DE77AB" w14:textId="77777777" w:rsidR="002743AB" w:rsidRPr="00A36F3E" w:rsidRDefault="002743AB" w:rsidP="00A36F3E">
      <w:pPr>
        <w:rPr>
          <w:sz w:val="20"/>
          <w:szCs w:val="20"/>
        </w:rPr>
        <w:sectPr w:rsidR="002743AB" w:rsidRPr="00A36F3E" w:rsidSect="00A36F3E">
          <w:pgSz w:w="11906" w:h="16838" w:code="9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57A822A5" w14:textId="6D0E75EB" w:rsidR="00D10E37" w:rsidRPr="0051735A" w:rsidRDefault="0059212B" w:rsidP="009A5991">
      <w:pPr>
        <w:jc w:val="left"/>
        <w:rPr>
          <w:sz w:val="20"/>
          <w:szCs w:val="20"/>
        </w:rPr>
      </w:pPr>
      <w:r w:rsidRPr="0051735A">
        <w:rPr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662D0DFA" wp14:editId="4D86DE93">
            <wp:extent cx="6336000" cy="8433616"/>
            <wp:effectExtent l="0" t="0" r="8255" b="5715"/>
            <wp:docPr id="3" name="图片 3" descr="E:\软件下载\微信\WeChat Files\wxid_4br2rhs6y04k12\FileStorage\Temp\16654595601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软件下载\微信\WeChat Files\wxid_4br2rhs6y04k12\FileStorage\Temp\166545956019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" r="939"/>
                    <a:stretch/>
                  </pic:blipFill>
                  <pic:spPr bwMode="auto">
                    <a:xfrm>
                      <a:off x="0" y="0"/>
                      <a:ext cx="6336000" cy="8433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559C3" w14:textId="0EFBD3D8" w:rsidR="00DB2261" w:rsidRPr="00A36F3E" w:rsidRDefault="004A6084" w:rsidP="00A36F3E">
      <w:pPr>
        <w:jc w:val="left"/>
        <w:rPr>
          <w:szCs w:val="24"/>
        </w:rPr>
      </w:pPr>
      <w:r w:rsidRPr="00DB2261">
        <w:rPr>
          <w:b/>
          <w:szCs w:val="24"/>
        </w:rPr>
        <w:t>Fig</w:t>
      </w:r>
      <w:r w:rsidR="00A36F3E">
        <w:rPr>
          <w:b/>
          <w:szCs w:val="24"/>
        </w:rPr>
        <w:t xml:space="preserve"> S2.</w:t>
      </w:r>
      <w:r w:rsidRPr="00DB2261">
        <w:rPr>
          <w:b/>
          <w:szCs w:val="24"/>
        </w:rPr>
        <w:t xml:space="preserve"> </w:t>
      </w:r>
      <w:bookmarkStart w:id="26" w:name="OLE_LINK1"/>
      <w:r w:rsidRPr="00DB2261">
        <w:rPr>
          <w:szCs w:val="24"/>
        </w:rPr>
        <w:t>Flowchart of children included in analysis</w:t>
      </w:r>
      <w:bookmarkEnd w:id="26"/>
    </w:p>
    <w:sectPr w:rsidR="00DB2261" w:rsidRPr="00A36F3E" w:rsidSect="007D2943">
      <w:pgSz w:w="11906" w:h="16838" w:code="9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DCE958" w14:textId="77777777" w:rsidR="00C75FF4" w:rsidRDefault="00C75FF4" w:rsidP="00414665">
      <w:pPr>
        <w:spacing w:line="240" w:lineRule="auto"/>
      </w:pPr>
      <w:r>
        <w:separator/>
      </w:r>
    </w:p>
  </w:endnote>
  <w:endnote w:type="continuationSeparator" w:id="0">
    <w:p w14:paraId="606624A0" w14:textId="77777777" w:rsidR="00C75FF4" w:rsidRDefault="00C75FF4" w:rsidP="004146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SansGR-Regular">
    <w:altName w:val="微软雅黑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FrutigerLTPro-Condense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B923AB" w14:textId="77777777" w:rsidR="00C75FF4" w:rsidRDefault="00C75FF4" w:rsidP="00414665">
      <w:pPr>
        <w:spacing w:line="240" w:lineRule="auto"/>
      </w:pPr>
      <w:r>
        <w:separator/>
      </w:r>
    </w:p>
  </w:footnote>
  <w:footnote w:type="continuationSeparator" w:id="0">
    <w:p w14:paraId="49B6AF22" w14:textId="77777777" w:rsidR="00C75FF4" w:rsidRDefault="00C75FF4" w:rsidP="004146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tDQwNTUytDS3NDZR0lEKTi0uzszPAykwMqwFADck2i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Ophthal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xztstvyxds0nep5xf5d2zrvdspvv9xevrp&quot;&gt;Literatures&lt;record-ids&gt;&lt;item&gt;1697&lt;/item&gt;&lt;item&gt;1698&lt;/item&gt;&lt;item&gt;1793&lt;/item&gt;&lt;/record-ids&gt;&lt;/item&gt;&lt;/Libraries&gt;"/>
    <w:docVar w:name="Total_Editing_Time" w:val="199"/>
  </w:docVars>
  <w:rsids>
    <w:rsidRoot w:val="00455DE7"/>
    <w:rsid w:val="00020529"/>
    <w:rsid w:val="00033CA1"/>
    <w:rsid w:val="00046244"/>
    <w:rsid w:val="000864F4"/>
    <w:rsid w:val="000A1D87"/>
    <w:rsid w:val="000A357F"/>
    <w:rsid w:val="000A3E42"/>
    <w:rsid w:val="000B649F"/>
    <w:rsid w:val="000D4311"/>
    <w:rsid w:val="000F7B28"/>
    <w:rsid w:val="00101170"/>
    <w:rsid w:val="001032F1"/>
    <w:rsid w:val="00133377"/>
    <w:rsid w:val="001501B2"/>
    <w:rsid w:val="00161DA5"/>
    <w:rsid w:val="001838BC"/>
    <w:rsid w:val="0019302A"/>
    <w:rsid w:val="001C18A0"/>
    <w:rsid w:val="002121C1"/>
    <w:rsid w:val="00261493"/>
    <w:rsid w:val="00264F44"/>
    <w:rsid w:val="002668F5"/>
    <w:rsid w:val="002743AB"/>
    <w:rsid w:val="002914FE"/>
    <w:rsid w:val="002A119C"/>
    <w:rsid w:val="002A7FCD"/>
    <w:rsid w:val="002B6B33"/>
    <w:rsid w:val="002C37CA"/>
    <w:rsid w:val="002C3925"/>
    <w:rsid w:val="003274BB"/>
    <w:rsid w:val="003313AA"/>
    <w:rsid w:val="00337E9F"/>
    <w:rsid w:val="003442B2"/>
    <w:rsid w:val="00346B1E"/>
    <w:rsid w:val="00357E32"/>
    <w:rsid w:val="00361965"/>
    <w:rsid w:val="003D2975"/>
    <w:rsid w:val="003E4B6B"/>
    <w:rsid w:val="00414665"/>
    <w:rsid w:val="004158CB"/>
    <w:rsid w:val="00422E59"/>
    <w:rsid w:val="00455DE7"/>
    <w:rsid w:val="004934E7"/>
    <w:rsid w:val="004A6084"/>
    <w:rsid w:val="004B697E"/>
    <w:rsid w:val="004C5167"/>
    <w:rsid w:val="004F0CCD"/>
    <w:rsid w:val="0051735A"/>
    <w:rsid w:val="00523E3A"/>
    <w:rsid w:val="00530E89"/>
    <w:rsid w:val="005401BD"/>
    <w:rsid w:val="0054053C"/>
    <w:rsid w:val="00540550"/>
    <w:rsid w:val="0057764D"/>
    <w:rsid w:val="00587313"/>
    <w:rsid w:val="0059212B"/>
    <w:rsid w:val="005A0B53"/>
    <w:rsid w:val="005C5A48"/>
    <w:rsid w:val="005D6C72"/>
    <w:rsid w:val="005E708B"/>
    <w:rsid w:val="00604F1C"/>
    <w:rsid w:val="00623969"/>
    <w:rsid w:val="00626B86"/>
    <w:rsid w:val="006667BE"/>
    <w:rsid w:val="00681414"/>
    <w:rsid w:val="006849DA"/>
    <w:rsid w:val="006A7AA0"/>
    <w:rsid w:val="006B687B"/>
    <w:rsid w:val="006F60CC"/>
    <w:rsid w:val="0070184E"/>
    <w:rsid w:val="007343D5"/>
    <w:rsid w:val="00752B3E"/>
    <w:rsid w:val="0076430F"/>
    <w:rsid w:val="007A7FED"/>
    <w:rsid w:val="007C7A30"/>
    <w:rsid w:val="007D2943"/>
    <w:rsid w:val="007E5003"/>
    <w:rsid w:val="00806F09"/>
    <w:rsid w:val="0082048C"/>
    <w:rsid w:val="00825293"/>
    <w:rsid w:val="00846EE8"/>
    <w:rsid w:val="008559B1"/>
    <w:rsid w:val="00884E5E"/>
    <w:rsid w:val="008B3644"/>
    <w:rsid w:val="008B68E3"/>
    <w:rsid w:val="008C4F13"/>
    <w:rsid w:val="008D2B29"/>
    <w:rsid w:val="008D4F28"/>
    <w:rsid w:val="008F0258"/>
    <w:rsid w:val="008F0FF3"/>
    <w:rsid w:val="00915B1D"/>
    <w:rsid w:val="00932D7F"/>
    <w:rsid w:val="00942EB1"/>
    <w:rsid w:val="009615EA"/>
    <w:rsid w:val="009831E6"/>
    <w:rsid w:val="0099670A"/>
    <w:rsid w:val="009A5991"/>
    <w:rsid w:val="009B71E0"/>
    <w:rsid w:val="009E14DB"/>
    <w:rsid w:val="009F3627"/>
    <w:rsid w:val="009F66F5"/>
    <w:rsid w:val="00A36F3E"/>
    <w:rsid w:val="00AC346B"/>
    <w:rsid w:val="00AC3C86"/>
    <w:rsid w:val="00AE419F"/>
    <w:rsid w:val="00AF0EB8"/>
    <w:rsid w:val="00B13921"/>
    <w:rsid w:val="00B277A5"/>
    <w:rsid w:val="00B353B5"/>
    <w:rsid w:val="00B50E12"/>
    <w:rsid w:val="00B73BAA"/>
    <w:rsid w:val="00B87FD7"/>
    <w:rsid w:val="00B9691A"/>
    <w:rsid w:val="00BA2585"/>
    <w:rsid w:val="00BB2010"/>
    <w:rsid w:val="00BC581F"/>
    <w:rsid w:val="00BC58CF"/>
    <w:rsid w:val="00BD27A3"/>
    <w:rsid w:val="00BF4318"/>
    <w:rsid w:val="00C064D4"/>
    <w:rsid w:val="00C20695"/>
    <w:rsid w:val="00C3569A"/>
    <w:rsid w:val="00C75274"/>
    <w:rsid w:val="00C75FF4"/>
    <w:rsid w:val="00C816B2"/>
    <w:rsid w:val="00C82D8B"/>
    <w:rsid w:val="00CB0440"/>
    <w:rsid w:val="00CB78A4"/>
    <w:rsid w:val="00CE199A"/>
    <w:rsid w:val="00CE36F4"/>
    <w:rsid w:val="00CF1126"/>
    <w:rsid w:val="00D10E37"/>
    <w:rsid w:val="00D337C2"/>
    <w:rsid w:val="00D74E6A"/>
    <w:rsid w:val="00D93923"/>
    <w:rsid w:val="00DB2261"/>
    <w:rsid w:val="00DC32E8"/>
    <w:rsid w:val="00DE1781"/>
    <w:rsid w:val="00E177DF"/>
    <w:rsid w:val="00E57957"/>
    <w:rsid w:val="00E64583"/>
    <w:rsid w:val="00E9619C"/>
    <w:rsid w:val="00EA0F8D"/>
    <w:rsid w:val="00EE67CC"/>
    <w:rsid w:val="00EF10A9"/>
    <w:rsid w:val="00F424CF"/>
    <w:rsid w:val="00F53993"/>
    <w:rsid w:val="00F9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4EB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ind w:right="-12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B53"/>
    <w:pPr>
      <w:ind w:right="0"/>
      <w:jc w:val="both"/>
    </w:pPr>
    <w:rPr>
      <w:rFonts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5A0B53"/>
    <w:pPr>
      <w:spacing w:line="240" w:lineRule="auto"/>
      <w:ind w:right="0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0B5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6244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337E9F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37E9F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337E9F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37E9F"/>
    <w:rPr>
      <w:noProof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414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4665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466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4665"/>
    <w:rPr>
      <w:rFonts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26B86"/>
  </w:style>
  <w:style w:type="table" w:customStyle="1" w:styleId="2">
    <w:name w:val="网格型2"/>
    <w:basedOn w:val="TableNormal"/>
    <w:next w:val="TableGrid"/>
    <w:uiPriority w:val="39"/>
    <w:rsid w:val="00E64583"/>
    <w:pPr>
      <w:spacing w:line="240" w:lineRule="auto"/>
      <w:ind w:right="0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2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258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ind w:right="-12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B53"/>
    <w:pPr>
      <w:ind w:right="0"/>
      <w:jc w:val="both"/>
    </w:pPr>
    <w:rPr>
      <w:rFonts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5A0B53"/>
    <w:pPr>
      <w:spacing w:line="240" w:lineRule="auto"/>
      <w:ind w:right="0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0B5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6244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337E9F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37E9F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337E9F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37E9F"/>
    <w:rPr>
      <w:noProof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414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4665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466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4665"/>
    <w:rPr>
      <w:rFonts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26B86"/>
  </w:style>
  <w:style w:type="table" w:customStyle="1" w:styleId="2">
    <w:name w:val="网格型2"/>
    <w:basedOn w:val="TableNormal"/>
    <w:next w:val="TableGrid"/>
    <w:uiPriority w:val="39"/>
    <w:rsid w:val="00E64583"/>
    <w:pPr>
      <w:spacing w:line="240" w:lineRule="auto"/>
      <w:ind w:right="0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2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258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0</Pages>
  <Words>1860</Words>
  <Characters>7889</Characters>
  <Application>Microsoft Office Word</Application>
  <DocSecurity>0</DocSecurity>
  <Lines>876</Lines>
  <Paragraphs>6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zhi</dc:creator>
  <cp:keywords/>
  <dc:description/>
  <cp:lastModifiedBy>E744616</cp:lastModifiedBy>
  <cp:revision>4</cp:revision>
  <dcterms:created xsi:type="dcterms:W3CDTF">2023-09-11T23:38:00Z</dcterms:created>
  <dcterms:modified xsi:type="dcterms:W3CDTF">2023-12-07T13:01:00Z</dcterms:modified>
</cp:coreProperties>
</file>